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0D691" w14:textId="2D444327" w:rsidR="0065082B" w:rsidRPr="00814BB6" w:rsidRDefault="00F20A9E" w:rsidP="00A2239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814BB6">
        <w:rPr>
          <w:rFonts w:ascii="Times New Roman" w:hAnsi="Times New Roman" w:cs="Times New Roman" w:hint="eastAsia"/>
          <w:b/>
          <w:bCs/>
          <w:sz w:val="28"/>
          <w:szCs w:val="32"/>
        </w:rPr>
        <w:t>Supplementary</w:t>
      </w:r>
      <w:r w:rsidR="00DB74BC" w:rsidRPr="00814BB6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materials</w:t>
      </w:r>
    </w:p>
    <w:p w14:paraId="5B30E737" w14:textId="79E15DF0" w:rsidR="00240485" w:rsidRDefault="005219D7" w:rsidP="00C40C6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219D7">
        <w:rPr>
          <w:rFonts w:ascii="Times New Roman" w:hAnsi="Times New Roman" w:cs="Times New Roman" w:hint="eastAsia"/>
          <w:b/>
          <w:bCs/>
          <w:sz w:val="24"/>
          <w:szCs w:val="24"/>
        </w:rPr>
        <w:t>Joint association of physical activity and sugar-sweetened beverages with obesity in young U.S. adults: A cross-sectional analysis of NHANES 2007-2020</w:t>
      </w:r>
    </w:p>
    <w:p w14:paraId="34F167AF" w14:textId="77777777" w:rsidR="005219D7" w:rsidRPr="007E0AA3" w:rsidRDefault="005219D7" w:rsidP="00C40C6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601DB96" w14:textId="77777777" w:rsidR="00486271" w:rsidRDefault="00486271" w:rsidP="005252B0">
      <w:pPr>
        <w:rPr>
          <w:rFonts w:ascii="Times New Roman" w:hAnsi="Times New Roman" w:cs="Times New Roman"/>
          <w:sz w:val="24"/>
          <w:szCs w:val="24"/>
        </w:rPr>
      </w:pPr>
      <w:r w:rsidRPr="00486271">
        <w:rPr>
          <w:rFonts w:ascii="Times New Roman" w:hAnsi="Times New Roman" w:cs="Times New Roman" w:hint="eastAsia"/>
          <w:sz w:val="24"/>
          <w:szCs w:val="24"/>
        </w:rPr>
        <w:t xml:space="preserve">Yuhang Liu </w:t>
      </w:r>
      <w:r w:rsidRPr="00486271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486271">
        <w:rPr>
          <w:rFonts w:ascii="Times New Roman" w:hAnsi="Times New Roman" w:cs="Times New Roman" w:hint="eastAsia"/>
          <w:sz w:val="24"/>
          <w:szCs w:val="24"/>
        </w:rPr>
        <w:t xml:space="preserve">, Ying Xu </w:t>
      </w:r>
      <w:r w:rsidRPr="00486271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486271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486271">
        <w:rPr>
          <w:rFonts w:ascii="Times New Roman" w:hAnsi="Times New Roman" w:cs="Times New Roman" w:hint="eastAsia"/>
          <w:sz w:val="24"/>
          <w:szCs w:val="24"/>
        </w:rPr>
        <w:t>Zhaohong</w:t>
      </w:r>
      <w:proofErr w:type="spellEnd"/>
      <w:r w:rsidRPr="00486271">
        <w:rPr>
          <w:rFonts w:ascii="Times New Roman" w:hAnsi="Times New Roman" w:cs="Times New Roman" w:hint="eastAsia"/>
          <w:sz w:val="24"/>
          <w:szCs w:val="24"/>
        </w:rPr>
        <w:t xml:space="preserve"> Sun </w:t>
      </w:r>
      <w:r w:rsidRPr="00486271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486271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486271">
        <w:rPr>
          <w:rFonts w:ascii="Times New Roman" w:hAnsi="Times New Roman" w:cs="Times New Roman" w:hint="eastAsia"/>
          <w:sz w:val="24"/>
          <w:szCs w:val="24"/>
        </w:rPr>
        <w:t>Siyao</w:t>
      </w:r>
      <w:proofErr w:type="spellEnd"/>
      <w:r w:rsidRPr="00486271">
        <w:rPr>
          <w:rFonts w:ascii="Times New Roman" w:hAnsi="Times New Roman" w:cs="Times New Roman" w:hint="eastAsia"/>
          <w:sz w:val="24"/>
          <w:szCs w:val="24"/>
        </w:rPr>
        <w:t xml:space="preserve"> Gao </w:t>
      </w:r>
      <w:r w:rsidRPr="00486271">
        <w:rPr>
          <w:rFonts w:ascii="Times New Roman" w:hAnsi="Times New Roman" w:cs="Times New Roman" w:hint="eastAsia"/>
          <w:sz w:val="24"/>
          <w:szCs w:val="24"/>
          <w:vertAlign w:val="superscript"/>
        </w:rPr>
        <w:t>d*</w:t>
      </w:r>
    </w:p>
    <w:p w14:paraId="5C425EE4" w14:textId="61E9ED41" w:rsidR="00A0725D" w:rsidRDefault="00A0725D" w:rsidP="005252B0">
      <w:pPr>
        <w:rPr>
          <w:rFonts w:ascii="Times New Roman" w:hAnsi="Times New Roman" w:cs="Times New Roman"/>
          <w:sz w:val="24"/>
          <w:szCs w:val="24"/>
        </w:rPr>
      </w:pPr>
      <w:r w:rsidRPr="00B961AC">
        <w:rPr>
          <w:rFonts w:ascii="Times New Roman" w:hAnsi="Times New Roman" w:cs="Times New Roman" w:hint="eastAsia"/>
          <w:sz w:val="24"/>
          <w:szCs w:val="24"/>
        </w:rPr>
        <w:t xml:space="preserve">* Correspondence: </w:t>
      </w:r>
      <w:hyperlink r:id="rId7" w:history="1">
        <w:r w:rsidR="00DE5402" w:rsidRPr="00033A3E">
          <w:rPr>
            <w:rStyle w:val="a7"/>
            <w:rFonts w:ascii="Times New Roman" w:hAnsi="Times New Roman" w:cs="Times New Roman" w:hint="eastAsia"/>
            <w:sz w:val="24"/>
            <w:szCs w:val="24"/>
          </w:rPr>
          <w:t>gaosiyao@csu.edu.cn</w:t>
        </w:r>
      </w:hyperlink>
    </w:p>
    <w:p w14:paraId="793F4424" w14:textId="77777777" w:rsidR="00A0725D" w:rsidRPr="00B961AC" w:rsidRDefault="00A0725D" w:rsidP="005252B0">
      <w:pPr>
        <w:rPr>
          <w:rFonts w:ascii="Times New Roman" w:hAnsi="Times New Roman" w:cs="Times New Roman"/>
          <w:sz w:val="24"/>
          <w:szCs w:val="24"/>
        </w:rPr>
      </w:pPr>
    </w:p>
    <w:p w14:paraId="46818A80" w14:textId="77777777" w:rsidR="00DE5402" w:rsidRPr="00DE5402" w:rsidRDefault="00DE5402" w:rsidP="00DE5402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E5402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DE540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E5402">
        <w:rPr>
          <w:rFonts w:ascii="Times New Roman" w:hAnsi="Times New Roman" w:cs="Times New Roman"/>
          <w:sz w:val="24"/>
          <w:szCs w:val="24"/>
        </w:rPr>
        <w:t>School of Physical Education and Sports, Central China Normal University, Wuhan 430079, P. R. China.</w:t>
      </w:r>
    </w:p>
    <w:p w14:paraId="72AB24DE" w14:textId="77777777" w:rsidR="00DE5402" w:rsidRPr="00DE5402" w:rsidRDefault="00DE5402" w:rsidP="00DE5402">
      <w:pPr>
        <w:rPr>
          <w:rFonts w:ascii="Times New Roman" w:hAnsi="Times New Roman" w:cs="Times New Roman"/>
          <w:sz w:val="24"/>
          <w:szCs w:val="24"/>
        </w:rPr>
      </w:pPr>
      <w:r w:rsidRPr="00DE5402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DE540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E5402">
        <w:rPr>
          <w:rFonts w:ascii="Times New Roman" w:hAnsi="Times New Roman" w:cs="Times New Roman"/>
          <w:sz w:val="24"/>
          <w:szCs w:val="24"/>
        </w:rPr>
        <w:t>Department of Hematology, The First Affiliated Hospital, and College of Clinical Medicine of Henan University of Science and Technology, Luoyang, 471003, P. R. China.</w:t>
      </w:r>
    </w:p>
    <w:p w14:paraId="2AB246B8" w14:textId="77777777" w:rsidR="00DE5402" w:rsidRPr="00DE5402" w:rsidRDefault="00DE5402" w:rsidP="00DE5402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E5402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DE540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E5402">
        <w:rPr>
          <w:rFonts w:ascii="Times New Roman" w:hAnsi="Times New Roman" w:cs="Times New Roman"/>
          <w:sz w:val="24"/>
          <w:szCs w:val="24"/>
        </w:rPr>
        <w:t>College of Physical Education, Chongqing University, Chongqing, 401331, P. R. China.</w:t>
      </w:r>
    </w:p>
    <w:p w14:paraId="144FD43E" w14:textId="77777777" w:rsidR="00DE5402" w:rsidRPr="00DE5402" w:rsidRDefault="00DE5402" w:rsidP="00DE5402">
      <w:pPr>
        <w:rPr>
          <w:rFonts w:ascii="Times New Roman" w:hAnsi="Times New Roman" w:cs="Times New Roman"/>
          <w:sz w:val="24"/>
          <w:szCs w:val="24"/>
        </w:rPr>
      </w:pPr>
      <w:r w:rsidRPr="00DE5402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DE540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E5402">
        <w:rPr>
          <w:rFonts w:ascii="Times New Roman" w:hAnsi="Times New Roman" w:cs="Times New Roman"/>
          <w:sz w:val="24"/>
          <w:szCs w:val="24"/>
        </w:rPr>
        <w:t xml:space="preserve">Department of Physical Education, Central South University, Changsha, 410083, P. R. China. </w:t>
      </w:r>
    </w:p>
    <w:p w14:paraId="2FA31A44" w14:textId="77777777" w:rsidR="003264D9" w:rsidRPr="00DE5402" w:rsidRDefault="003264D9">
      <w:pPr>
        <w:rPr>
          <w:rFonts w:ascii="Times New Roman" w:hAnsi="Times New Roman" w:cs="Times New Roman"/>
        </w:rPr>
      </w:pPr>
    </w:p>
    <w:tbl>
      <w:tblPr>
        <w:tblStyle w:val="a9"/>
        <w:tblW w:w="935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4"/>
        <w:gridCol w:w="992"/>
      </w:tblGrid>
      <w:tr w:rsidR="00E527D0" w:rsidRPr="00FF53A3" w14:paraId="0AD04525" w14:textId="77777777" w:rsidTr="006C4AA6">
        <w:trPr>
          <w:trHeight w:val="397"/>
        </w:trPr>
        <w:tc>
          <w:tcPr>
            <w:tcW w:w="9356" w:type="dxa"/>
            <w:gridSpan w:val="2"/>
            <w:tcBorders>
              <w:bottom w:val="single" w:sz="4" w:space="0" w:color="auto"/>
            </w:tcBorders>
            <w:vAlign w:val="center"/>
          </w:tcPr>
          <w:p w14:paraId="439373DA" w14:textId="77777777" w:rsidR="00E527D0" w:rsidRPr="00FF53A3" w:rsidRDefault="00E527D0" w:rsidP="002B7F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3A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ntent</w:t>
            </w:r>
          </w:p>
        </w:tc>
      </w:tr>
      <w:tr w:rsidR="00E527D0" w:rsidRPr="00FF53A3" w14:paraId="2FA3ED33" w14:textId="77777777" w:rsidTr="006C4AA6">
        <w:trPr>
          <w:trHeight w:val="397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952D6" w14:textId="77777777" w:rsidR="00E527D0" w:rsidRPr="00FF53A3" w:rsidRDefault="00E527D0" w:rsidP="002B7F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figures and tabl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BD6FF" w14:textId="77777777" w:rsidR="00E527D0" w:rsidRPr="00FF53A3" w:rsidRDefault="00E527D0" w:rsidP="002B7F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</w:t>
            </w:r>
          </w:p>
        </w:tc>
      </w:tr>
      <w:tr w:rsidR="00E527D0" w:rsidRPr="00FF53A3" w14:paraId="0735F15D" w14:textId="77777777" w:rsidTr="005E5CA6">
        <w:trPr>
          <w:trHeight w:val="397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BE397" w14:textId="1142750F" w:rsidR="00E527D0" w:rsidRPr="00FF53A3" w:rsidRDefault="00ED58FE" w:rsidP="00357B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53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1 </w:t>
            </w:r>
            <w:r w:rsidR="00CE226F" w:rsidRPr="00FF53A3">
              <w:rPr>
                <w:rFonts w:ascii="Times New Roman" w:hAnsi="Times New Roman" w:cs="Times New Roman"/>
                <w:bCs/>
                <w:sz w:val="24"/>
                <w:szCs w:val="24"/>
              </w:rPr>
              <w:t>Associations between daily intakes of sugar-sweetened beverages and obesity</w:t>
            </w:r>
            <w:r w:rsidR="00E22575" w:rsidRPr="00FF53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mong young U.S. adults aged 20 to 44 years from NHANES 2007–2020 (n = 11,318)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6DBAB" w14:textId="6844ADB5" w:rsidR="00E527D0" w:rsidRPr="00FF53A3" w:rsidRDefault="00746F9B" w:rsidP="002B7F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</w:p>
        </w:tc>
      </w:tr>
      <w:tr w:rsidR="00E527D0" w:rsidRPr="00FF53A3" w14:paraId="04A7579E" w14:textId="77777777" w:rsidTr="005E5CA6">
        <w:trPr>
          <w:trHeight w:val="397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3984D" w14:textId="2F4B3A5C" w:rsidR="00E527D0" w:rsidRPr="00FF53A3" w:rsidRDefault="00A8523A" w:rsidP="00357B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3A3"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901BFF" w:rsidRPr="00FF53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  <w:r w:rsidRPr="00FF53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E226F" w:rsidRPr="00FF53A3">
              <w:rPr>
                <w:rFonts w:ascii="Times New Roman" w:hAnsi="Times New Roman" w:cs="Times New Roman"/>
                <w:sz w:val="24"/>
                <w:szCs w:val="24"/>
              </w:rPr>
              <w:t xml:space="preserve">Sensitivity analyses for independent and joint association between sugar-sweetened beverages, </w:t>
            </w:r>
            <w:r w:rsidR="00CE226F" w:rsidRPr="00FF53A3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physical activity </w:t>
            </w:r>
            <w:r w:rsidR="00CE226F" w:rsidRPr="00FF53A3">
              <w:rPr>
                <w:rFonts w:ascii="Times New Roman" w:hAnsi="Times New Roman" w:cs="Times New Roman"/>
                <w:sz w:val="24"/>
                <w:szCs w:val="24"/>
              </w:rPr>
              <w:t>and obesity</w:t>
            </w:r>
            <w:r w:rsidR="00901BFF" w:rsidRPr="00FF53A3">
              <w:rPr>
                <w:rFonts w:ascii="Times New Roman" w:hAnsi="Times New Roman" w:cs="Times New Roman"/>
                <w:sz w:val="24"/>
                <w:szCs w:val="24"/>
              </w:rPr>
              <w:t xml:space="preserve"> among young U.S. adults aged 20 to 44 years from NHANES 2007–2020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69538" w14:textId="106E52EA" w:rsidR="00E527D0" w:rsidRPr="00FF53A3" w:rsidRDefault="00746F9B" w:rsidP="002B7F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</w:p>
        </w:tc>
      </w:tr>
      <w:tr w:rsidR="004B06FB" w:rsidRPr="00FF53A3" w14:paraId="30DF9E66" w14:textId="77777777" w:rsidTr="005E5CA6">
        <w:trPr>
          <w:trHeight w:val="397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44A2B" w14:textId="718672B3" w:rsidR="004B06FB" w:rsidRPr="00FF53A3" w:rsidRDefault="004B06FB" w:rsidP="004B06FB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3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685EFC" w:rsidRPr="00FF53A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FF53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CE226F" w:rsidRPr="00FF53A3">
              <w:rPr>
                <w:rFonts w:ascii="Times New Roman" w:hAnsi="Times New Roman" w:cs="Times New Roman"/>
                <w:sz w:val="24"/>
                <w:szCs w:val="24"/>
              </w:rPr>
              <w:t xml:space="preserve">Independent and joint association between </w:t>
            </w:r>
            <w:r w:rsidR="00CE226F" w:rsidRPr="00FF53A3">
              <w:rPr>
                <w:rFonts w:ascii="Times New Roman" w:hAnsi="Times New Roman" w:cs="Times New Roman" w:hint="eastAsia"/>
                <w:sz w:val="24"/>
                <w:szCs w:val="24"/>
              </w:rPr>
              <w:t>sugar-sweetened beverages</w:t>
            </w:r>
            <w:r w:rsidR="00CE226F" w:rsidRPr="00FF53A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E226F" w:rsidRPr="00FF53A3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physical activity </w:t>
            </w:r>
            <w:r w:rsidR="00CE226F" w:rsidRPr="00FF53A3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5E5CA6" w:rsidRPr="00FF53A3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obesity </w:t>
            </w:r>
            <w:r w:rsidR="005E5CA6" w:rsidRPr="00FF53A3">
              <w:rPr>
                <w:rFonts w:ascii="Times New Roman" w:eastAsia="仿宋" w:hAnsi="Times New Roman" w:cs="Times New Roman"/>
                <w:sz w:val="24"/>
                <w:szCs w:val="24"/>
              </w:rPr>
              <w:t>indicators</w:t>
            </w:r>
            <w:r w:rsidR="005E5CA6" w:rsidRPr="00FF53A3"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</w:t>
            </w:r>
            <w:r w:rsidR="005E5CA6" w:rsidRPr="00FF53A3">
              <w:rPr>
                <w:rFonts w:ascii="Times New Roman" w:hAnsi="Times New Roman" w:cs="Times New Roman"/>
                <w:sz w:val="24"/>
                <w:szCs w:val="24"/>
              </w:rPr>
              <w:t>among young U.S. adults aged 20 to 44 years from NHANES 2007–2020</w:t>
            </w:r>
            <w:r w:rsidR="009306C6" w:rsidRPr="00FF53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306C6" w:rsidRPr="00FF53A3">
              <w:rPr>
                <w:rFonts w:ascii="Times New Roman" w:hAnsi="Times New Roman" w:cs="Times New Roman"/>
                <w:sz w:val="24"/>
                <w:szCs w:val="24"/>
              </w:rPr>
              <w:t>(n = 11,318)</w:t>
            </w:r>
            <w:r w:rsidR="005E5CA6" w:rsidRPr="00FF53A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E181C" w14:textId="1A8053CC" w:rsidR="004B06FB" w:rsidRPr="00FF53A3" w:rsidRDefault="00746F9B" w:rsidP="004B06F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</w:p>
        </w:tc>
      </w:tr>
    </w:tbl>
    <w:p w14:paraId="344B929A" w14:textId="77777777" w:rsidR="00E527D0" w:rsidRDefault="00E527D0">
      <w:pPr>
        <w:rPr>
          <w:rFonts w:ascii="Times New Roman" w:hAnsi="Times New Roman" w:cs="Times New Roman"/>
        </w:rPr>
        <w:sectPr w:rsidR="00E527D0" w:rsidSect="00AD6790">
          <w:footerReference w:type="default" r:id="rId8"/>
          <w:pgSz w:w="11906" w:h="16838" w:code="9"/>
          <w:pgMar w:top="1440" w:right="1418" w:bottom="1440" w:left="1418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871"/>
        <w:gridCol w:w="4062"/>
        <w:gridCol w:w="767"/>
        <w:gridCol w:w="3773"/>
      </w:tblGrid>
      <w:tr w:rsidR="0087579F" w:rsidRPr="00F358D3" w14:paraId="3AEA491A" w14:textId="77777777" w:rsidTr="001C623A">
        <w:trPr>
          <w:trHeight w:val="315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6801F47D" w14:textId="59352F98" w:rsidR="001C623A" w:rsidRPr="00F358D3" w:rsidRDefault="001C623A" w:rsidP="001C623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lastRenderedPageBreak/>
              <w:t>Table S</w:t>
            </w:r>
            <w:r w:rsidRPr="00F358D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1</w:t>
            </w:r>
            <w:r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526F2B"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ssociations between daily intakes of sugar-sweetened beverages and obesity among young U.S. adults aged 20 to 44 years from NHANES 2007</w:t>
            </w:r>
            <w:r w:rsidR="00526F2B"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–</w:t>
            </w:r>
            <w:r w:rsidR="00526F2B"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20 (n = 11,318).</w:t>
            </w:r>
          </w:p>
        </w:tc>
      </w:tr>
      <w:tr w:rsidR="007E0AA3" w:rsidRPr="00F358D3" w14:paraId="77CBB868" w14:textId="77777777" w:rsidTr="007E0AA3">
        <w:trPr>
          <w:trHeight w:val="315"/>
        </w:trPr>
        <w:tc>
          <w:tcPr>
            <w:tcW w:w="1556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33EF7" w14:textId="2E4F3B1C" w:rsidR="001C623A" w:rsidRPr="00F358D3" w:rsidRDefault="00604AAC" w:rsidP="00604AA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aily intakes</w:t>
            </w:r>
          </w:p>
        </w:tc>
        <w:tc>
          <w:tcPr>
            <w:tcW w:w="16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35F60" w14:textId="77777777" w:rsidR="001C623A" w:rsidRPr="00F358D3" w:rsidRDefault="001C623A" w:rsidP="00A5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>Crude model</w:t>
            </w:r>
          </w:p>
        </w:tc>
        <w:tc>
          <w:tcPr>
            <w:tcW w:w="29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CBEB0F4" w14:textId="77777777" w:rsidR="001C623A" w:rsidRPr="00F358D3" w:rsidRDefault="001C623A" w:rsidP="00A5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75AA2" w14:textId="429C0D8A" w:rsidR="001C623A" w:rsidRPr="00F358D3" w:rsidRDefault="00DA6B89" w:rsidP="00A5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djusted model</w:t>
            </w:r>
          </w:p>
        </w:tc>
      </w:tr>
      <w:tr w:rsidR="007E0AA3" w:rsidRPr="00F358D3" w14:paraId="49695074" w14:textId="77777777" w:rsidTr="007E0AA3">
        <w:trPr>
          <w:trHeight w:val="315"/>
        </w:trPr>
        <w:tc>
          <w:tcPr>
            <w:tcW w:w="1556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E58DA" w14:textId="77777777" w:rsidR="007E0AA3" w:rsidRPr="00F358D3" w:rsidRDefault="007E0AA3" w:rsidP="00A53A1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22E70" w14:textId="25676ED6" w:rsidR="007E0AA3" w:rsidRPr="00F358D3" w:rsidRDefault="007E0AA3" w:rsidP="00A53A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29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2C523C" w14:textId="77777777" w:rsidR="007E0AA3" w:rsidRPr="00F358D3" w:rsidRDefault="007E0AA3" w:rsidP="00A5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FFB0D" w14:textId="0A9307E7" w:rsidR="007E0AA3" w:rsidRPr="00F358D3" w:rsidRDefault="007E0AA3" w:rsidP="00A53A1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>AOR (95% CI)</w:t>
            </w:r>
          </w:p>
        </w:tc>
      </w:tr>
      <w:tr w:rsidR="007E0AA3" w:rsidRPr="00F358D3" w14:paraId="342EFE37" w14:textId="77777777" w:rsidTr="007E0AA3">
        <w:trPr>
          <w:trHeight w:val="315"/>
        </w:trPr>
        <w:tc>
          <w:tcPr>
            <w:tcW w:w="155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05BF0" w14:textId="77777777" w:rsidR="007E0AA3" w:rsidRPr="00F358D3" w:rsidRDefault="007E0AA3" w:rsidP="00AE4B3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0</w:t>
            </w:r>
          </w:p>
        </w:tc>
        <w:tc>
          <w:tcPr>
            <w:tcW w:w="16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39EAA" w14:textId="5D0328D0" w:rsidR="007E0AA3" w:rsidRPr="00F358D3" w:rsidRDefault="007E0AA3" w:rsidP="00AE4B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29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A8AB1" w14:textId="77777777" w:rsidR="007E0AA3" w:rsidRPr="00F358D3" w:rsidRDefault="007E0AA3" w:rsidP="00AE4B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1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E59D6" w14:textId="24BC8249" w:rsidR="007E0AA3" w:rsidRPr="00F358D3" w:rsidRDefault="007E0AA3" w:rsidP="00AE4B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7E0AA3" w:rsidRPr="00F358D3" w14:paraId="08DAA8CF" w14:textId="77777777" w:rsidTr="007E0AA3">
        <w:trPr>
          <w:trHeight w:val="315"/>
        </w:trPr>
        <w:tc>
          <w:tcPr>
            <w:tcW w:w="1556" w:type="pct"/>
            <w:shd w:val="clear" w:color="auto" w:fill="auto"/>
            <w:noWrap/>
            <w:vAlign w:val="center"/>
            <w:hideMark/>
          </w:tcPr>
          <w:p w14:paraId="09DB5C06" w14:textId="77777777" w:rsidR="007E0AA3" w:rsidRPr="00F358D3" w:rsidRDefault="007E0AA3" w:rsidP="009C678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&gt; 0 to &lt; 1</w:t>
            </w:r>
          </w:p>
        </w:tc>
        <w:tc>
          <w:tcPr>
            <w:tcW w:w="1634" w:type="pct"/>
            <w:shd w:val="clear" w:color="auto" w:fill="auto"/>
            <w:noWrap/>
            <w:hideMark/>
          </w:tcPr>
          <w:p w14:paraId="60F58402" w14:textId="77777777" w:rsidR="007E0AA3" w:rsidRPr="00F358D3" w:rsidRDefault="007E0AA3" w:rsidP="009C6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2 (0.85, 1.23)</w:t>
            </w:r>
          </w:p>
        </w:tc>
        <w:tc>
          <w:tcPr>
            <w:tcW w:w="293" w:type="pct"/>
            <w:shd w:val="clear" w:color="auto" w:fill="auto"/>
          </w:tcPr>
          <w:p w14:paraId="45B09BD6" w14:textId="53CFAB90" w:rsidR="007E0AA3" w:rsidRPr="00F358D3" w:rsidRDefault="007E0AA3" w:rsidP="009C6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17" w:type="pct"/>
            <w:shd w:val="clear" w:color="auto" w:fill="auto"/>
            <w:noWrap/>
            <w:hideMark/>
          </w:tcPr>
          <w:p w14:paraId="637DC2AA" w14:textId="7D410CF6" w:rsidR="007E0AA3" w:rsidRPr="00F358D3" w:rsidRDefault="007E0AA3" w:rsidP="009C6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96 (0.80, 1.16)</w:t>
            </w:r>
          </w:p>
        </w:tc>
      </w:tr>
      <w:tr w:rsidR="007E0AA3" w:rsidRPr="00F358D3" w14:paraId="773B5D11" w14:textId="77777777" w:rsidTr="007E0AA3">
        <w:trPr>
          <w:trHeight w:val="315"/>
        </w:trPr>
        <w:tc>
          <w:tcPr>
            <w:tcW w:w="1556" w:type="pct"/>
            <w:shd w:val="clear" w:color="auto" w:fill="auto"/>
            <w:noWrap/>
            <w:vAlign w:val="center"/>
            <w:hideMark/>
          </w:tcPr>
          <w:p w14:paraId="478AC3F9" w14:textId="77777777" w:rsidR="007E0AA3" w:rsidRPr="00F358D3" w:rsidRDefault="007E0AA3" w:rsidP="009C678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&gt; 1 to &lt; 2</w:t>
            </w:r>
          </w:p>
        </w:tc>
        <w:tc>
          <w:tcPr>
            <w:tcW w:w="1634" w:type="pct"/>
            <w:shd w:val="clear" w:color="auto" w:fill="auto"/>
            <w:noWrap/>
            <w:hideMark/>
          </w:tcPr>
          <w:p w14:paraId="0832C0E6" w14:textId="6BADE844" w:rsidR="007E0AA3" w:rsidRPr="00F358D3" w:rsidRDefault="007E0AA3" w:rsidP="009C6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23 (1.06, 1.44)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E1EEFE7" w14:textId="77777777" w:rsidR="007E0AA3" w:rsidRPr="00F358D3" w:rsidRDefault="007E0AA3" w:rsidP="009C6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17" w:type="pct"/>
            <w:shd w:val="clear" w:color="auto" w:fill="auto"/>
            <w:noWrap/>
            <w:hideMark/>
          </w:tcPr>
          <w:p w14:paraId="5278E10C" w14:textId="4944C82B" w:rsidR="007E0AA3" w:rsidRPr="00F358D3" w:rsidRDefault="007E0AA3" w:rsidP="009C6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9 (1.01, 1.41)</w:t>
            </w:r>
          </w:p>
        </w:tc>
      </w:tr>
      <w:tr w:rsidR="007E0AA3" w:rsidRPr="00F358D3" w14:paraId="4E226913" w14:textId="77777777" w:rsidTr="007E0AA3">
        <w:trPr>
          <w:trHeight w:val="315"/>
        </w:trPr>
        <w:tc>
          <w:tcPr>
            <w:tcW w:w="1556" w:type="pct"/>
            <w:shd w:val="clear" w:color="auto" w:fill="auto"/>
            <w:noWrap/>
            <w:vAlign w:val="center"/>
            <w:hideMark/>
          </w:tcPr>
          <w:p w14:paraId="3B6E4D5D" w14:textId="77777777" w:rsidR="007E0AA3" w:rsidRPr="00F358D3" w:rsidRDefault="007E0AA3" w:rsidP="009C678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≥ 2</w:t>
            </w:r>
          </w:p>
        </w:tc>
        <w:tc>
          <w:tcPr>
            <w:tcW w:w="1634" w:type="pct"/>
            <w:shd w:val="clear" w:color="auto" w:fill="auto"/>
            <w:noWrap/>
            <w:hideMark/>
          </w:tcPr>
          <w:p w14:paraId="756EF0BB" w14:textId="4CE2E637" w:rsidR="007E0AA3" w:rsidRPr="00F358D3" w:rsidRDefault="007E0AA3" w:rsidP="009C6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51 (1.29, 1.76)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C1628CD" w14:textId="77777777" w:rsidR="007E0AA3" w:rsidRPr="00F358D3" w:rsidRDefault="007E0AA3" w:rsidP="009C6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17" w:type="pct"/>
            <w:shd w:val="clear" w:color="auto" w:fill="auto"/>
            <w:noWrap/>
            <w:hideMark/>
          </w:tcPr>
          <w:p w14:paraId="4F6724B0" w14:textId="45671A67" w:rsidR="007E0AA3" w:rsidRPr="00F358D3" w:rsidRDefault="007E0AA3" w:rsidP="009C67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55 (1.30 ,1.85)</w:t>
            </w:r>
          </w:p>
        </w:tc>
      </w:tr>
      <w:tr w:rsidR="007E0AA3" w:rsidRPr="00F358D3" w14:paraId="5ECFA9FD" w14:textId="77777777" w:rsidTr="007E0AA3">
        <w:trPr>
          <w:trHeight w:val="315"/>
        </w:trPr>
        <w:tc>
          <w:tcPr>
            <w:tcW w:w="1556" w:type="pct"/>
            <w:shd w:val="clear" w:color="auto" w:fill="auto"/>
            <w:noWrap/>
            <w:vAlign w:val="center"/>
            <w:hideMark/>
          </w:tcPr>
          <w:p w14:paraId="1925EF1F" w14:textId="77777777" w:rsidR="001C623A" w:rsidRPr="00F358D3" w:rsidRDefault="001C623A" w:rsidP="00A53A1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</w:t>
            </w:r>
            <w:r w:rsidRPr="00F358D3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  <w:r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 trend</w:t>
            </w:r>
          </w:p>
        </w:tc>
        <w:tc>
          <w:tcPr>
            <w:tcW w:w="1634" w:type="pct"/>
            <w:shd w:val="clear" w:color="auto" w:fill="auto"/>
            <w:noWrap/>
            <w:vAlign w:val="center"/>
            <w:hideMark/>
          </w:tcPr>
          <w:p w14:paraId="5F533D58" w14:textId="0C342092" w:rsidR="001C623A" w:rsidRPr="00F358D3" w:rsidRDefault="001C623A" w:rsidP="00A5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>&lt;</w:t>
            </w:r>
            <w:r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76544F1" w14:textId="77777777" w:rsidR="001C623A" w:rsidRPr="00F358D3" w:rsidRDefault="001C623A" w:rsidP="00A5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17" w:type="pct"/>
            <w:shd w:val="clear" w:color="auto" w:fill="auto"/>
            <w:noWrap/>
            <w:vAlign w:val="center"/>
            <w:hideMark/>
          </w:tcPr>
          <w:p w14:paraId="2312A194" w14:textId="4647B400" w:rsidR="001C623A" w:rsidRPr="00F358D3" w:rsidRDefault="001C623A" w:rsidP="00A53A1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>&lt;</w:t>
            </w:r>
            <w:r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>0.01</w:t>
            </w:r>
          </w:p>
        </w:tc>
      </w:tr>
      <w:tr w:rsidR="007E0AA3" w:rsidRPr="00F358D3" w14:paraId="19CC4D54" w14:textId="77777777" w:rsidTr="007E0AA3">
        <w:trPr>
          <w:trHeight w:val="315"/>
        </w:trPr>
        <w:tc>
          <w:tcPr>
            <w:tcW w:w="155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B94200" w14:textId="77777777" w:rsidR="007E0AA3" w:rsidRPr="00F358D3" w:rsidRDefault="007E0AA3" w:rsidP="001C623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</w:t>
            </w:r>
            <w:r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Each serving/d increase</w:t>
            </w:r>
          </w:p>
        </w:tc>
        <w:tc>
          <w:tcPr>
            <w:tcW w:w="1634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33CB0C8" w14:textId="58A9F002" w:rsidR="007E0AA3" w:rsidRPr="00F358D3" w:rsidRDefault="007E0AA3" w:rsidP="001C6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8 (1.05, 1.11)</w:t>
            </w:r>
          </w:p>
        </w:tc>
        <w:tc>
          <w:tcPr>
            <w:tcW w:w="29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569BAF" w14:textId="77777777" w:rsidR="007E0AA3" w:rsidRPr="00F358D3" w:rsidRDefault="007E0AA3" w:rsidP="001C6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1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6D1D93B" w14:textId="5B69F1FD" w:rsidR="007E0AA3" w:rsidRPr="00F358D3" w:rsidRDefault="007E0AA3" w:rsidP="001C6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9 (1.06, 1.13)</w:t>
            </w:r>
          </w:p>
        </w:tc>
      </w:tr>
      <w:tr w:rsidR="0087579F" w:rsidRPr="00F358D3" w14:paraId="40933840" w14:textId="77777777" w:rsidTr="007330BE">
        <w:trPr>
          <w:trHeight w:val="1030"/>
        </w:trPr>
        <w:tc>
          <w:tcPr>
            <w:tcW w:w="5000" w:type="pct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FAAEFDB" w14:textId="7229F118" w:rsidR="00526F2B" w:rsidRPr="00F358D3" w:rsidRDefault="00DA6B89" w:rsidP="001C62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djusted model was</w:t>
            </w:r>
            <w:r w:rsidR="001C623A"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djusted for age, gender, race or ethnicity, marital status, PIR, education level, drinking status, smoking status, </w:t>
            </w:r>
            <w:r w:rsidR="001C623A"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="001C623A"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>edentary behavior</w:t>
            </w:r>
            <w:r w:rsidR="001C623A"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="001C623A"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ime, sleep duration, </w:t>
            </w:r>
            <w:r w:rsidR="00765905" w:rsidRPr="00F358D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hysical activity</w:t>
            </w:r>
            <w:r w:rsidR="001C623A"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and energy intake (kcal). </w:t>
            </w:r>
          </w:p>
          <w:p w14:paraId="44F51BF9" w14:textId="53932979" w:rsidR="001C623A" w:rsidRPr="00F358D3" w:rsidRDefault="001C623A" w:rsidP="001C62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宋体" w:hAnsi="Times New Roman" w:cs="Times New Roman"/>
                <w:kern w:val="0"/>
                <w:sz w:val="22"/>
              </w:rPr>
              <w:t>Abbreviations: AOR = Adjusted odds ratio; OR= Odds ratio; PIR = Poverty income ratio.</w:t>
            </w:r>
          </w:p>
        </w:tc>
      </w:tr>
    </w:tbl>
    <w:p w14:paraId="0559DA37" w14:textId="77777777" w:rsidR="001E39D8" w:rsidRDefault="001E39D8" w:rsidP="00052FDB">
      <w:pPr>
        <w:rPr>
          <w:rFonts w:ascii="Times New Roman" w:hAnsi="Times New Roman" w:cs="Times New Roman"/>
        </w:rPr>
      </w:pPr>
    </w:p>
    <w:p w14:paraId="01954B7E" w14:textId="77777777" w:rsidR="001E39D8" w:rsidRDefault="001E39D8" w:rsidP="00052FDB">
      <w:pPr>
        <w:rPr>
          <w:rFonts w:ascii="Times New Roman" w:hAnsi="Times New Roman" w:cs="Times New Roman"/>
        </w:rPr>
        <w:sectPr w:rsidR="001E39D8" w:rsidSect="00136ECA">
          <w:pgSz w:w="14175" w:h="11907" w:orient="landscape" w:code="9"/>
          <w:pgMar w:top="1134" w:right="851" w:bottom="1134" w:left="851" w:header="851" w:footer="992" w:gutter="0"/>
          <w:cols w:space="425"/>
          <w:docGrid w:type="line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667"/>
        <w:gridCol w:w="1233"/>
        <w:gridCol w:w="1233"/>
        <w:gridCol w:w="242"/>
        <w:gridCol w:w="1101"/>
        <w:gridCol w:w="1101"/>
        <w:gridCol w:w="243"/>
        <w:gridCol w:w="1276"/>
        <w:gridCol w:w="1276"/>
        <w:gridCol w:w="243"/>
        <w:gridCol w:w="842"/>
        <w:gridCol w:w="842"/>
        <w:gridCol w:w="243"/>
        <w:gridCol w:w="1004"/>
        <w:gridCol w:w="1004"/>
        <w:gridCol w:w="243"/>
        <w:gridCol w:w="1885"/>
        <w:gridCol w:w="1885"/>
        <w:gridCol w:w="243"/>
        <w:gridCol w:w="1063"/>
        <w:gridCol w:w="944"/>
      </w:tblGrid>
      <w:tr w:rsidR="00FF511B" w:rsidRPr="00F358D3" w14:paraId="7723F993" w14:textId="77777777" w:rsidTr="00F358D3">
        <w:trPr>
          <w:trHeight w:val="315"/>
        </w:trPr>
        <w:tc>
          <w:tcPr>
            <w:tcW w:w="0" w:type="auto"/>
            <w:gridSpan w:val="2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01AB" w14:textId="52607D7C" w:rsidR="00FF511B" w:rsidRPr="00F358D3" w:rsidRDefault="00FF511B" w:rsidP="000E5296">
            <w:pPr>
              <w:widowControl/>
              <w:outlineLvl w:val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bookmarkStart w:id="0" w:name="_Toc183078278"/>
            <w:r w:rsidRPr="00F3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AD0E8C" w:rsidRPr="00F358D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="00287BF3" w:rsidRPr="00F358D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 w:rsidR="00620298"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287BF3"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ensitivity analyses for independent and joint association between sugar-sweetened beverages, physical activity and obesity among young U.S. adults aged 20 to 44 years from NHANES 2007</w:t>
            </w:r>
            <w:r w:rsidR="00287BF3"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–</w:t>
            </w:r>
            <w:r w:rsidR="00287BF3"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20.</w:t>
            </w:r>
            <w:bookmarkEnd w:id="0"/>
          </w:p>
        </w:tc>
      </w:tr>
      <w:tr w:rsidR="00F358D3" w:rsidRPr="00F358D3" w14:paraId="516020A1" w14:textId="77777777" w:rsidTr="0006481A">
        <w:trPr>
          <w:trHeight w:val="69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715E" w14:textId="77777777" w:rsidR="00FF511B" w:rsidRPr="00F358D3" w:rsidRDefault="00FF511B" w:rsidP="00423D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BEB75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HEI-2015 sco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094A5D8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B2E1B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hypertens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3F148518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2C7E8" w14:textId="35AE5900" w:rsidR="00FF511B" w:rsidRPr="00F358D3" w:rsidRDefault="00FF511B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djusted </w:t>
            </w:r>
            <w:r w:rsidR="007330BE"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9FBCF1F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5A8CF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CV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769F127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54AD9" w14:textId="58C4EE49" w:rsidR="00FF511B" w:rsidRPr="00F358D3" w:rsidRDefault="00FF511B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djusted </w:t>
            </w:r>
            <w:r w:rsidR="0087603D"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ress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01252D0B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DBA0B" w14:textId="3A6BE384" w:rsidR="00FF511B" w:rsidRPr="00F358D3" w:rsidRDefault="00FF511B" w:rsidP="00423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Excluded 1,</w:t>
            </w:r>
            <w:r w:rsidR="008B7A1A"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2</w:t>
            </w:r>
            <w:r w:rsidR="001D34BF"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special diet consumers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D16F091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7D555" w14:textId="5045A5C3" w:rsidR="00FF511B" w:rsidRPr="00F358D3" w:rsidRDefault="00FF511B" w:rsidP="00423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xcluded </w:t>
            </w:r>
            <w:r w:rsidR="00C911E5"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32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extremely high total energy consumers </w:t>
            </w:r>
          </w:p>
        </w:tc>
      </w:tr>
      <w:tr w:rsidR="00F358D3" w:rsidRPr="00F358D3" w14:paraId="0CCCF5A2" w14:textId="77777777" w:rsidTr="00F358D3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D098FA" w14:textId="77777777" w:rsidR="00F358D3" w:rsidRPr="00F358D3" w:rsidRDefault="00F358D3" w:rsidP="00423D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4ACC" w14:textId="11C9AB91" w:rsidR="00F358D3" w:rsidRPr="00F358D3" w:rsidRDefault="00F358D3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R (95% CI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5B03B97" w14:textId="77777777" w:rsidR="00F358D3" w:rsidRPr="00F358D3" w:rsidRDefault="00F358D3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7D075" w14:textId="15B2C743" w:rsidR="00F358D3" w:rsidRPr="00F358D3" w:rsidRDefault="00F358D3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R (95% CI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AC4D7AC" w14:textId="77777777" w:rsidR="00F358D3" w:rsidRPr="00F358D3" w:rsidRDefault="00F358D3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8AE4" w14:textId="4E00B3A9" w:rsidR="00F358D3" w:rsidRPr="00F358D3" w:rsidRDefault="00F358D3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R (95% CI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1C32F23" w14:textId="77777777" w:rsidR="00F358D3" w:rsidRPr="00F358D3" w:rsidRDefault="00F358D3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3E5C7" w14:textId="5F33A8B9" w:rsidR="00F358D3" w:rsidRPr="00F358D3" w:rsidRDefault="00F358D3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R (95% CI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D2FBDB" w14:textId="77777777" w:rsidR="00F358D3" w:rsidRPr="00F358D3" w:rsidRDefault="00F358D3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9DDBD" w14:textId="3339A0F1" w:rsidR="00F358D3" w:rsidRPr="00F358D3" w:rsidRDefault="00F358D3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R (95% CI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464C9066" w14:textId="77777777" w:rsidR="00F358D3" w:rsidRPr="00F358D3" w:rsidRDefault="00F358D3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CD1F" w14:textId="38F15359" w:rsidR="00F358D3" w:rsidRPr="00F358D3" w:rsidRDefault="00F358D3" w:rsidP="00423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R (95% CI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69FBFFE5" w14:textId="77777777" w:rsidR="00F358D3" w:rsidRPr="00F358D3" w:rsidRDefault="00F358D3" w:rsidP="00423D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90838" w14:textId="2E2550AC" w:rsidR="00F358D3" w:rsidRPr="00F358D3" w:rsidRDefault="00F358D3" w:rsidP="00423D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R (95% CI)</w:t>
            </w:r>
          </w:p>
        </w:tc>
      </w:tr>
      <w:tr w:rsidR="00F358D3" w:rsidRPr="00F358D3" w14:paraId="71A72015" w14:textId="77777777" w:rsidTr="00F358D3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FE8D" w14:textId="77777777" w:rsidR="00FF511B" w:rsidRPr="00F358D3" w:rsidRDefault="00FF511B" w:rsidP="00423D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SBs 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4001" w14:textId="77777777" w:rsidR="00FF511B" w:rsidRPr="00F358D3" w:rsidRDefault="00FF511B" w:rsidP="00423D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3A52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7336B7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E149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84BD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DA0A9E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45EF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C94E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4862E5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AF74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BAD3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5D1EA6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92A9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1465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3B269A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DFD3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817C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B35819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A00E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2547" w14:textId="77777777" w:rsidR="00FF511B" w:rsidRPr="00F358D3" w:rsidRDefault="00FF511B" w:rsidP="00423D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358D3" w:rsidRPr="00F358D3" w14:paraId="351D4946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B93F" w14:textId="77777777" w:rsidR="00AE4B39" w:rsidRPr="00F358D3" w:rsidRDefault="00AE4B39" w:rsidP="00AE4B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n SSBs consump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63DA" w14:textId="087612BC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C845A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4895" w14:textId="2A2DB5A6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37ECE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7649" w14:textId="036B60DB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A9301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67F3" w14:textId="69DE69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EC644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1B9C" w14:textId="10C214AF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501B9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C5B7" w14:textId="5B8D7698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0B71A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2E12" w14:textId="41D21722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F358D3" w:rsidRPr="00F358D3" w14:paraId="7A8683D9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C903" w14:textId="77777777" w:rsidR="00F358D3" w:rsidRPr="00F358D3" w:rsidRDefault="00F358D3" w:rsidP="005B4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oderate SSBs consump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2227" w14:textId="570DD05E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10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94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9ECD6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61EE" w14:textId="40AA1556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20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1.04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4B349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D1DB" w14:textId="0F67A1B1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21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1.05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4740F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E5FD" w14:textId="748D0ED2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23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1.06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1F340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31D0" w14:textId="121BB580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24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1.07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6BF4C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7FD8" w14:textId="2EDEF0E5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23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1.06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F7469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E204" w14:textId="66D740A4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24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1.07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43)</w:t>
            </w:r>
          </w:p>
        </w:tc>
      </w:tr>
      <w:tr w:rsidR="00F358D3" w:rsidRPr="00F358D3" w14:paraId="6A177DE5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1837" w14:textId="77777777" w:rsidR="00F358D3" w:rsidRPr="00F358D3" w:rsidRDefault="00F358D3" w:rsidP="005B4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eavy SSBs consump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1C85" w14:textId="2E8B6C44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27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1.00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CD595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04E3" w14:textId="77746094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47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1.19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56DA8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BC36" w14:textId="0CD1831A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47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1.17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D2123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D411" w14:textId="605BA85A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50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1.20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3813D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F81E" w14:textId="55F303FD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49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1.20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68C8A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0FB4" w14:textId="2ECEBDD8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52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1.21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05285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F623" w14:textId="72A8BF84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44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1.15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79)</w:t>
            </w:r>
          </w:p>
        </w:tc>
      </w:tr>
      <w:tr w:rsidR="00F358D3" w:rsidRPr="00F358D3" w14:paraId="1A050C9A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AA96" w14:textId="49A44A66" w:rsidR="00B8450F" w:rsidRPr="00F358D3" w:rsidRDefault="00B8450F" w:rsidP="00B845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Physical activity </w:t>
            </w:r>
            <w:r w:rsidR="00191458"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patterns 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01A6" w14:textId="77777777" w:rsidR="00B8450F" w:rsidRPr="00F358D3" w:rsidRDefault="00B8450F" w:rsidP="00B845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303E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1ACCB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9B4C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8B3F" w14:textId="77777777" w:rsidR="00B8450F" w:rsidRPr="00F358D3" w:rsidRDefault="00B8450F" w:rsidP="00B845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2EB86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1C11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8E58" w14:textId="77777777" w:rsidR="00B8450F" w:rsidRPr="00F358D3" w:rsidRDefault="00B8450F" w:rsidP="00B845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09B76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E160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DBBF" w14:textId="77777777" w:rsidR="00B8450F" w:rsidRPr="00F358D3" w:rsidRDefault="00B8450F" w:rsidP="00B845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CE6E3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444B" w14:textId="77777777" w:rsidR="00B8450F" w:rsidRPr="00F358D3" w:rsidRDefault="00B8450F" w:rsidP="00B8450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C311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24A81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FCDA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DD55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7F12E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34EB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18F3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358D3" w:rsidRPr="00F358D3" w14:paraId="7B8DFE53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401E" w14:textId="46D7C0C0" w:rsidR="00AE4B39" w:rsidRPr="00F358D3" w:rsidRDefault="00AE4B39" w:rsidP="00AE4B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nac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A65F" w14:textId="0C2C35CA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C84CB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4A5E" w14:textId="499ABA5E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4E432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294E" w14:textId="38FC215D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478B0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F2BF" w14:textId="64D171E4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B5810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2D04" w14:textId="412EDD23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1A5B3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CD86" w14:textId="4249D540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F6412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F0F0" w14:textId="0F30245B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F358D3" w:rsidRPr="00F358D3" w14:paraId="5F5F7CAD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BFE0" w14:textId="5066657D" w:rsidR="00F358D3" w:rsidRPr="00F358D3" w:rsidRDefault="00F358D3" w:rsidP="00B845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nsufficiently ac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312D" w14:textId="57FF46D5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8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3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B80E9" w14:textId="77777777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7B1B" w14:textId="371597BC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9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5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FA08F" w14:textId="77777777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55A4" w14:textId="4A76859C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1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6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456BB" w14:textId="77777777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07D3" w14:textId="39511523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2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7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10212" w14:textId="77777777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74E3" w14:textId="75D202DB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2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7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CC95C" w14:textId="77777777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9536" w14:textId="459DBBBB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4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0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71D19" w14:textId="77777777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2836" w14:textId="184E1AE8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2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7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00)</w:t>
            </w:r>
          </w:p>
        </w:tc>
      </w:tr>
      <w:tr w:rsidR="00F358D3" w:rsidRPr="00F358D3" w14:paraId="22FBEC74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E99D" w14:textId="3D7AEAB1" w:rsidR="00F358D3" w:rsidRPr="00F358D3" w:rsidRDefault="00F358D3" w:rsidP="00B845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hysically ac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7B9A" w14:textId="0E75FD26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3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3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8B715" w14:textId="77777777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FB0F" w14:textId="0F3E1390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1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3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F1E7B" w14:textId="77777777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21FC" w14:textId="2C45F9D4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3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3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AA3FB" w14:textId="77777777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CD9D" w14:textId="17D1F3FD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0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2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0C87C" w14:textId="77777777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95DD" w14:textId="24936685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1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2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F1125" w14:textId="77777777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D99C" w14:textId="3A25CADA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67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9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8EBB2" w14:textId="77777777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C575" w14:textId="1D4AB8A9" w:rsidR="00F358D3" w:rsidRPr="00F358D3" w:rsidRDefault="00F358D3" w:rsidP="00B845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0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1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0)</w:t>
            </w:r>
          </w:p>
        </w:tc>
      </w:tr>
      <w:tr w:rsidR="00F358D3" w:rsidRPr="00F358D3" w14:paraId="572C0ACB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D48A" w14:textId="234B44F3" w:rsidR="00B8450F" w:rsidRPr="00F358D3" w:rsidRDefault="00B8450F" w:rsidP="00B845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SBs and 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physical activity </w:t>
            </w:r>
            <w:r w:rsidR="00191458"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patterns 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8706" w14:textId="77777777" w:rsidR="00B8450F" w:rsidRPr="00F358D3" w:rsidRDefault="00B8450F" w:rsidP="00B845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E9AA" w14:textId="77777777" w:rsidR="00B8450F" w:rsidRPr="00F358D3" w:rsidRDefault="00B8450F" w:rsidP="00B845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0FB99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D216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3DA2" w14:textId="77777777" w:rsidR="00B8450F" w:rsidRPr="00F358D3" w:rsidRDefault="00B8450F" w:rsidP="00B845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126B3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87C2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D214" w14:textId="77777777" w:rsidR="00B8450F" w:rsidRPr="00F358D3" w:rsidRDefault="00B8450F" w:rsidP="00B845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2105F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F4CF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A369" w14:textId="77777777" w:rsidR="00B8450F" w:rsidRPr="00F358D3" w:rsidRDefault="00B8450F" w:rsidP="00B845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FB06F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827E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F265" w14:textId="77777777" w:rsidR="00B8450F" w:rsidRPr="00F358D3" w:rsidRDefault="00B8450F" w:rsidP="00B845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1BF44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84D8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36F3" w14:textId="77777777" w:rsidR="00B8450F" w:rsidRPr="00F358D3" w:rsidRDefault="00B8450F" w:rsidP="00B845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4D214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4640" w14:textId="77777777" w:rsidR="00B8450F" w:rsidRPr="00F358D3" w:rsidRDefault="00B8450F" w:rsidP="00B845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B7D4" w14:textId="77777777" w:rsidR="00B8450F" w:rsidRPr="00F358D3" w:rsidRDefault="00B8450F" w:rsidP="00B845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358D3" w:rsidRPr="00F358D3" w14:paraId="6BD80984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F239" w14:textId="77777777" w:rsidR="005B4462" w:rsidRPr="00F358D3" w:rsidRDefault="005B4462" w:rsidP="005B4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Non SSBs consump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64CD" w14:textId="77777777" w:rsidR="005B4462" w:rsidRPr="00F358D3" w:rsidRDefault="005B4462" w:rsidP="005B4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DC1E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36E54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30B5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5F54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6EF9D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0232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1FCB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86A3E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888A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02ED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43469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72B8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B6C4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C4058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19DA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AEA4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99961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E2E0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6D89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358D3" w:rsidRPr="00F358D3" w14:paraId="1C2F7E84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0A9B" w14:textId="77777777" w:rsidR="00AE4B39" w:rsidRPr="00F358D3" w:rsidRDefault="00AE4B39" w:rsidP="00AE4B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Non SSBs consumption and inac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CDAD" w14:textId="6CD93335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838DF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8060" w14:textId="79F330A3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BDA04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7795" w14:textId="1894702F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38ECF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6274" w14:textId="0582444D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FF261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3EFD" w14:textId="61C78739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76240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1249" w14:textId="7FBE11D4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7369D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F270" w14:textId="1D31DFD2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F358D3" w:rsidRPr="00F358D3" w14:paraId="6AFA41AA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60E6" w14:textId="77777777" w:rsidR="00F358D3" w:rsidRPr="00F358D3" w:rsidRDefault="00F358D3" w:rsidP="005B4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Non SSBs consumption and insufficiently ac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DC52" w14:textId="6BAB9F81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3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5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307E9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FBB7" w14:textId="4DFEB843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9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1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077DF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4489" w14:textId="7141E6DB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0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2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03D19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6C7A" w14:textId="76E96995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8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2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97648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F0DD" w14:textId="2527E83F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4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6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3FBB1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64D5" w14:textId="1D118D15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4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9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53BFD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E7EFB" w14:textId="10D33B43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8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1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26)</w:t>
            </w:r>
          </w:p>
        </w:tc>
      </w:tr>
      <w:tr w:rsidR="00F358D3" w:rsidRPr="00F358D3" w14:paraId="36B070AB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18D6" w14:textId="77777777" w:rsidR="00F358D3" w:rsidRPr="00F358D3" w:rsidRDefault="00F358D3" w:rsidP="005B4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Non SSBs consumption and physically ac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894A" w14:textId="391AD02C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67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47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1B39F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3B58" w14:textId="76250DB0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64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47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64A48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5C4C" w14:textId="274B8FC2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64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47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DC1BA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639D" w14:textId="41EF4E52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63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47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84E6F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CD87" w14:textId="1A50C58E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66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49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E796C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E13F" w14:textId="40BFA28E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61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44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5E988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3DFA" w14:textId="2625014F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63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47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5)</w:t>
            </w:r>
          </w:p>
        </w:tc>
      </w:tr>
      <w:tr w:rsidR="00F358D3" w:rsidRPr="00F358D3" w14:paraId="20DE08EB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2996" w14:textId="77777777" w:rsidR="005B4462" w:rsidRPr="00F358D3" w:rsidRDefault="005B4462" w:rsidP="005B4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Moderate SSBs consump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34AF" w14:textId="77777777" w:rsidR="005B4462" w:rsidRPr="00F358D3" w:rsidRDefault="005B4462" w:rsidP="005B4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0B91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5AC65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55C4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0717" w14:textId="77777777" w:rsidR="005B4462" w:rsidRPr="00F358D3" w:rsidRDefault="005B4462" w:rsidP="005B44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2AA62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782D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1283" w14:textId="77777777" w:rsidR="005B4462" w:rsidRPr="00F358D3" w:rsidRDefault="005B4462" w:rsidP="005B44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D2653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0602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5BFC" w14:textId="77777777" w:rsidR="005B4462" w:rsidRPr="00F358D3" w:rsidRDefault="005B4462" w:rsidP="005B44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0A38B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F2E5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2E83" w14:textId="77777777" w:rsidR="005B4462" w:rsidRPr="00F358D3" w:rsidRDefault="005B4462" w:rsidP="005B44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9F99B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9AFB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69B3" w14:textId="77777777" w:rsidR="005B4462" w:rsidRPr="00F358D3" w:rsidRDefault="005B4462" w:rsidP="005B44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2BBB0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299A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CA8B" w14:textId="77777777" w:rsidR="005B4462" w:rsidRPr="00F358D3" w:rsidRDefault="005B4462" w:rsidP="005B44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358D3" w:rsidRPr="00F358D3" w14:paraId="03828C27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F1B9" w14:textId="77777777" w:rsidR="00AE4B39" w:rsidRPr="00F358D3" w:rsidRDefault="00AE4B39" w:rsidP="00AE4B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Moderate SSBs consumption and inac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EB39" w14:textId="214FFB5D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5B935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00D9" w14:textId="48A29F89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02919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7AA0" w14:textId="356A4AE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E1E18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73FC" w14:textId="7C91200A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F485E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EC01" w14:textId="507701DB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5C27F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5DB3" w14:textId="761A6740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E7485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D9A6" w14:textId="5B03881B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F358D3" w:rsidRPr="00F358D3" w14:paraId="1D932282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5549" w14:textId="77777777" w:rsidR="00F358D3" w:rsidRPr="00F358D3" w:rsidRDefault="00F358D3" w:rsidP="005B4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Moderate SSBs consumption and insufficiently ac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6737" w14:textId="7622991C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2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5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16825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0CD5" w14:textId="70A9467C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3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7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51142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DF22" w14:textId="73198D6F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3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8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3E682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2AC7" w14:textId="49761AFC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5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8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4E5D1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B5B4" w14:textId="3E6A1BDD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5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8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FABC3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5FDE" w14:textId="3546AE5D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67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1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4986C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943F" w14:textId="5C974052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6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9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8)</w:t>
            </w:r>
          </w:p>
        </w:tc>
      </w:tr>
      <w:tr w:rsidR="00F358D3" w:rsidRPr="00F358D3" w14:paraId="6D06F11B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A51A" w14:textId="77777777" w:rsidR="00F358D3" w:rsidRPr="00F358D3" w:rsidRDefault="00F358D3" w:rsidP="005B4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Moderate SSBs consumption and physically ac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8AC4" w14:textId="19965B23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5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3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E43F6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C12F" w14:textId="2492F57E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4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3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61C5D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D302" w14:textId="6D7F6828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5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4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2ACBF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EB9E" w14:textId="6D3ED0DF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2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2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8C6EB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7579" w14:textId="6D657ECD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3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2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56E08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A8A8" w14:textId="2F480ACF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68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8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53382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2180" w14:textId="4C07EC3D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73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2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5)</w:t>
            </w:r>
          </w:p>
        </w:tc>
      </w:tr>
      <w:tr w:rsidR="00F358D3" w:rsidRPr="00F358D3" w14:paraId="775FE3D0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8F32" w14:textId="77777777" w:rsidR="005B4462" w:rsidRPr="00F358D3" w:rsidRDefault="005B4462" w:rsidP="005B4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Heavy SSBs consump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4AB3" w14:textId="77777777" w:rsidR="005B4462" w:rsidRPr="00F358D3" w:rsidRDefault="005B4462" w:rsidP="005B4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B78D" w14:textId="77777777" w:rsidR="005B4462" w:rsidRPr="00F358D3" w:rsidRDefault="005B4462" w:rsidP="005B44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2863E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F9A0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47C4" w14:textId="77777777" w:rsidR="005B4462" w:rsidRPr="00F358D3" w:rsidRDefault="005B4462" w:rsidP="005B44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2FF78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938F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9D2D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6CB73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B73F" w14:textId="77777777" w:rsidR="005B4462" w:rsidRPr="00F358D3" w:rsidRDefault="005B4462" w:rsidP="005B446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B5C5" w14:textId="77777777" w:rsidR="005B4462" w:rsidRPr="00F358D3" w:rsidRDefault="005B4462" w:rsidP="005B44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2FDC9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0334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AD0C" w14:textId="77777777" w:rsidR="005B4462" w:rsidRPr="00F358D3" w:rsidRDefault="005B4462" w:rsidP="005B44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D5FF4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EF20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9684" w14:textId="77777777" w:rsidR="005B4462" w:rsidRPr="00F358D3" w:rsidRDefault="005B4462" w:rsidP="005B44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AEB0B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DB76" w14:textId="77777777" w:rsidR="005B4462" w:rsidRPr="00F358D3" w:rsidRDefault="005B4462" w:rsidP="005B4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2F3B" w14:textId="77777777" w:rsidR="005B4462" w:rsidRPr="00F358D3" w:rsidRDefault="005B4462" w:rsidP="005B44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358D3" w:rsidRPr="00F358D3" w14:paraId="4F180EF1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ACA8" w14:textId="77777777" w:rsidR="00AE4B39" w:rsidRPr="00F358D3" w:rsidRDefault="00AE4B39" w:rsidP="00AE4B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Heavy SSBs consumption and inac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79E0" w14:textId="1715ACF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78633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4E3C" w14:textId="657C8738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A2970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9F21" w14:textId="640A5AEB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98F21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AC2C" w14:textId="32DC36A1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DDCE4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E68E" w14:textId="7BDF9C66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C9341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EAE6" w14:textId="0CE9FFE6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53B92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047E" w14:textId="442A2E22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F358D3" w:rsidRPr="00F358D3" w14:paraId="7CCE0FE9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2417" w14:textId="77777777" w:rsidR="00F358D3" w:rsidRPr="00F358D3" w:rsidRDefault="00F358D3" w:rsidP="005B4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Heavy SSBs consumption and insufficiently ac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3943" w14:textId="68601ED6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26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7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C8BFE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FB3C" w14:textId="3A9AADB4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0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39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B05CF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8D0E" w14:textId="5B73166E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22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7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5428D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EDF0" w14:textId="5C3C2076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17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6, 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5DC78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9929" w14:textId="76ADD7F6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10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2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0910A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736C" w14:textId="6997E404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3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39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3B6F8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6180" w14:textId="021C83A8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17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5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2.45)</w:t>
            </w:r>
          </w:p>
        </w:tc>
      </w:tr>
      <w:tr w:rsidR="00F358D3" w:rsidRPr="00F358D3" w14:paraId="66A76CC5" w14:textId="77777777" w:rsidTr="00F358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5687E" w14:textId="77777777" w:rsidR="00F358D3" w:rsidRPr="00F358D3" w:rsidRDefault="00F358D3" w:rsidP="005B4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Heavy SSBs consumption and physically ac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D0D98" w14:textId="519BDE80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6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7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94F7F85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A06EF" w14:textId="577D30D1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4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5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C8A51E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59793" w14:textId="3EB9B7C8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05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63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64C6EA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8A131" w14:textId="2D1D86DD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6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7, 1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32C8881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4354B" w14:textId="66C940FF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3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6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ED4D98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1F0B74" w14:textId="6E701F2B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91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3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0747A5" w14:textId="77777777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E1278" w14:textId="2C881591" w:rsidR="00F358D3" w:rsidRPr="00F358D3" w:rsidRDefault="00F358D3" w:rsidP="005B4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7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(0.50,</w:t>
            </w:r>
            <w:r w:rsidRPr="00F358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1.49)</w:t>
            </w:r>
          </w:p>
        </w:tc>
      </w:tr>
      <w:tr w:rsidR="00FF511B" w:rsidRPr="00F358D3" w14:paraId="0C7CEE70" w14:textId="77777777" w:rsidTr="00F358D3">
        <w:trPr>
          <w:trHeight w:val="1482"/>
        </w:trPr>
        <w:tc>
          <w:tcPr>
            <w:tcW w:w="0" w:type="auto"/>
            <w:gridSpan w:val="21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04A00D" w14:textId="54107F45" w:rsidR="00FF511B" w:rsidRPr="00F358D3" w:rsidRDefault="00FF511B" w:rsidP="00423DDA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proofErr w:type="gramStart"/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D2AF3"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justed for age, gender, race or ethnicity, marital status, PIR, education level, drinking status, smoking status, </w:t>
            </w:r>
            <w:r w:rsidR="00602809"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56276E"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entary behavior time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sleep duration, </w:t>
            </w:r>
            <w:r w:rsidR="00346451"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hysical activity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energy intake (kcal), and HEI-2015 score/hypertension/</w:t>
            </w:r>
            <w:r w:rsidR="00680EB3"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 mellitus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/CVDs/Depression. 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D2AF3"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justed for age, gender, race or ethnicity, marital status, PIR, education level, drinking status, smoking status, </w:t>
            </w:r>
            <w:r w:rsidR="00602809"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56276E"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entary behavior time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sleep duration, SSBs, energy intake (kcal) and HEI-2015 score/hypertension/</w:t>
            </w:r>
            <w:r w:rsidR="00680EB3"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 mellitus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CVDs/Depression.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c </w:t>
            </w:r>
            <w:r w:rsidR="00FD2AF3"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justed for age, gender, race or ethnicity, marital status, PIR, education level, drinking status, smoking status, </w:t>
            </w:r>
            <w:r w:rsidR="00602809" w:rsidRPr="00F358D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56276E"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entary behavior time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sleep duration, energy intake (kcal), and HEI-2015 score/hypertension/</w:t>
            </w:r>
            <w:r w:rsidR="00680EB3"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 mellitus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CVDs/Depression.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cluding low calorie, low fat, sugar free, diabetic, and others.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Abbreviations: AOR = Adjusted odds ratio; CVDs = Cardiovascular diseases; HEI-2015 = Healthy eating index-2015 ;OR= Odds ratio; PIR = Poverty income ratio; SSBs=Sugar-sweetened beverages.</w:t>
            </w:r>
          </w:p>
        </w:tc>
      </w:tr>
    </w:tbl>
    <w:p w14:paraId="55D48B11" w14:textId="77777777" w:rsidR="00FB783B" w:rsidRDefault="00FB783B" w:rsidP="00B227F0">
      <w:pPr>
        <w:rPr>
          <w:rFonts w:ascii="Times New Roman" w:hAnsi="Times New Roman" w:cs="Times New Roman"/>
        </w:rPr>
        <w:sectPr w:rsidR="00FB783B" w:rsidSect="00F358D3">
          <w:pgSz w:w="25515" w:h="14742" w:orient="landscape" w:code="9"/>
          <w:pgMar w:top="1134" w:right="851" w:bottom="1134" w:left="851" w:header="851" w:footer="992" w:gutter="0"/>
          <w:cols w:space="425"/>
          <w:docGrid w:type="line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644"/>
        <w:gridCol w:w="2871"/>
        <w:gridCol w:w="323"/>
        <w:gridCol w:w="2871"/>
        <w:gridCol w:w="334"/>
        <w:gridCol w:w="2265"/>
      </w:tblGrid>
      <w:tr w:rsidR="00B75B48" w:rsidRPr="00F358D3" w14:paraId="0517D278" w14:textId="1E6F7D1E" w:rsidTr="00AE4B39">
        <w:trPr>
          <w:trHeight w:val="142"/>
        </w:trPr>
        <w:tc>
          <w:tcPr>
            <w:tcW w:w="0" w:type="auto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A38B" w14:textId="0C604B15" w:rsidR="00B75B48" w:rsidRPr="00F358D3" w:rsidRDefault="00B75B48" w:rsidP="00F61B8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</w:t>
            </w:r>
            <w:r w:rsidR="009A6CDF" w:rsidRPr="00F3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Pr="00F358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pendent and joint association between sugar-sweetened beverages, physical activity and obesity indicators among young U.S. adults aged 20 to 44 years from NHANES 2007–2020 (n = 11,318).</w:t>
            </w:r>
          </w:p>
        </w:tc>
      </w:tr>
      <w:tr w:rsidR="00F358D3" w:rsidRPr="00F358D3" w14:paraId="15481369" w14:textId="76D1D573" w:rsidTr="00B50B0A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D9E3" w14:textId="77777777" w:rsidR="00DD3C3C" w:rsidRPr="00F358D3" w:rsidRDefault="00DD3C3C" w:rsidP="00F61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B58C" w14:textId="546A3771" w:rsidR="00DD3C3C" w:rsidRPr="00F358D3" w:rsidRDefault="00DD3C3C" w:rsidP="00F61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ist circum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268AC521" w14:textId="77777777" w:rsidR="00DD3C3C" w:rsidRPr="00F358D3" w:rsidRDefault="00DD3C3C" w:rsidP="00F61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53D6" w14:textId="741A6CD3" w:rsidR="00DD3C3C" w:rsidRPr="00F358D3" w:rsidRDefault="00DD3C3C" w:rsidP="00F61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P</w:t>
            </w:r>
          </w:p>
        </w:tc>
        <w:tc>
          <w:tcPr>
            <w:tcW w:w="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B8EC47" w14:textId="77777777" w:rsidR="00DD3C3C" w:rsidRPr="00F358D3" w:rsidRDefault="00DD3C3C" w:rsidP="00F61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F68154" w14:textId="1B8F891C" w:rsidR="00DD3C3C" w:rsidRPr="00F358D3" w:rsidRDefault="00DD3C3C" w:rsidP="00F61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WI</w:t>
            </w:r>
          </w:p>
        </w:tc>
      </w:tr>
      <w:tr w:rsidR="00F358D3" w:rsidRPr="00F358D3" w14:paraId="63733295" w14:textId="0DCC6ABB" w:rsidTr="00B50B0A">
        <w:trPr>
          <w:trHeight w:val="315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1D6F80" w14:textId="77777777" w:rsidR="00F358D3" w:rsidRPr="00F358D3" w:rsidRDefault="00F358D3" w:rsidP="00DD3C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34669" w14:textId="4CC89322" w:rsidR="00F358D3" w:rsidRPr="00F358D3" w:rsidRDefault="00F358D3" w:rsidP="00DD3C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coefficient (95% CI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0F712807" w14:textId="77777777" w:rsidR="00F358D3" w:rsidRPr="00F358D3" w:rsidRDefault="00F358D3" w:rsidP="00DD3C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2AF24" w14:textId="01747801" w:rsidR="00F358D3" w:rsidRPr="00F358D3" w:rsidRDefault="00F358D3" w:rsidP="00DD3C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coefficient (95% CI)</w:t>
            </w:r>
          </w:p>
        </w:tc>
        <w:tc>
          <w:tcPr>
            <w:tcW w:w="239" w:type="dxa"/>
            <w:tcBorders>
              <w:left w:val="nil"/>
              <w:bottom w:val="single" w:sz="8" w:space="0" w:color="auto"/>
              <w:right w:val="nil"/>
            </w:tcBorders>
          </w:tcPr>
          <w:p w14:paraId="326C44BB" w14:textId="77777777" w:rsidR="00F358D3" w:rsidRPr="00F358D3" w:rsidRDefault="00F358D3" w:rsidP="00DD3C3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6273B1B" w14:textId="26898143" w:rsidR="00F358D3" w:rsidRPr="00F358D3" w:rsidRDefault="00F358D3" w:rsidP="00DD3C3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coefficient (95% CI)</w:t>
            </w:r>
          </w:p>
        </w:tc>
      </w:tr>
      <w:tr w:rsidR="00F358D3" w:rsidRPr="00F358D3" w14:paraId="1D977A2A" w14:textId="5A137D55" w:rsidTr="00B50B0A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5B57" w14:textId="77777777" w:rsidR="00F358D3" w:rsidRPr="00F358D3" w:rsidRDefault="00F358D3" w:rsidP="00F61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SBs 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53AC" w14:textId="77777777" w:rsidR="00F358D3" w:rsidRPr="00F358D3" w:rsidRDefault="00F358D3" w:rsidP="00F61B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C2CC92" w14:textId="77777777" w:rsidR="00F358D3" w:rsidRPr="00F358D3" w:rsidRDefault="00F358D3" w:rsidP="00F61B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4864" w14:textId="77777777" w:rsidR="00F358D3" w:rsidRPr="00F358D3" w:rsidRDefault="00F358D3" w:rsidP="00F61B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81398D" w14:textId="77777777" w:rsidR="00F358D3" w:rsidRPr="00F358D3" w:rsidRDefault="00F358D3" w:rsidP="00F61B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BC0FE7" w14:textId="77777777" w:rsidR="00F358D3" w:rsidRPr="00F358D3" w:rsidRDefault="00F358D3" w:rsidP="00F61B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358D3" w:rsidRPr="00F358D3" w14:paraId="5ECB249A" w14:textId="21BAEB95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6CD5" w14:textId="77777777" w:rsidR="00AE4B39" w:rsidRPr="00F358D3" w:rsidRDefault="00AE4B39" w:rsidP="00AE4B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n SSBs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FD78" w14:textId="0CE4C5F1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DD97B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2B50" w14:textId="35137000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8730D9F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84BA" w14:textId="09497754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F358D3" w:rsidRPr="00F358D3" w14:paraId="00447F8F" w14:textId="7EACA5FD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FEDD" w14:textId="77777777" w:rsidR="00F358D3" w:rsidRPr="00F358D3" w:rsidRDefault="00F358D3" w:rsidP="009146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oderate SSBs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36F4" w14:textId="4F6BB9F3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 (1.27, 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5149D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1E6AF" w14:textId="0381E8FC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23, 1.38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C3E9435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068D39F" w14:textId="1AB1BBB8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 (0.06, 0.15)</w:t>
            </w:r>
          </w:p>
        </w:tc>
      </w:tr>
      <w:tr w:rsidR="00F358D3" w:rsidRPr="00F358D3" w14:paraId="6184C1E4" w14:textId="108B4638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4519" w14:textId="77777777" w:rsidR="00F358D3" w:rsidRPr="00F358D3" w:rsidRDefault="00F358D3" w:rsidP="009146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eavy SSBs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986DB" w14:textId="1E68E10F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 (1.10, 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772B8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BAF4" w14:textId="1B8D8200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kern w:val="0"/>
                <w:sz w:val="22"/>
              </w:rPr>
              <w:t>0.89 (-0.13, 1.91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47C9984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A118273" w14:textId="4481723C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 (0.06, 0.22)</w:t>
            </w:r>
          </w:p>
        </w:tc>
      </w:tr>
      <w:tr w:rsidR="00F358D3" w:rsidRPr="00F358D3" w14:paraId="437ECD60" w14:textId="1CC640C8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2736" w14:textId="77777777" w:rsidR="00914615" w:rsidRPr="00F358D3" w:rsidRDefault="00914615" w:rsidP="009146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F358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253A" w14:textId="33C2F628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0D70B" w14:textId="77777777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AAF3" w14:textId="6C294B50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09C2D26" w14:textId="77777777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CB00BAC" w14:textId="77777777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58D3" w:rsidRPr="00F358D3" w14:paraId="1CBC0EC3" w14:textId="08BCCF95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B1BD" w14:textId="3EC6F815" w:rsidR="00F358D3" w:rsidRPr="00F358D3" w:rsidRDefault="00F358D3" w:rsidP="009146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hysical activity patterns 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686E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0054C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0995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169E57F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E74319D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358D3" w:rsidRPr="00F358D3" w14:paraId="1C10BD30" w14:textId="5AA02D80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0084" w14:textId="2476E874" w:rsidR="00AE4B39" w:rsidRPr="00F358D3" w:rsidRDefault="00AE4B39" w:rsidP="00AE4B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B234" w14:textId="4C7C43AF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83E3F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CA0F" w14:textId="052FAE95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FA8FFF5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5CB1" w14:textId="05C6B346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F358D3" w:rsidRPr="00F358D3" w14:paraId="0676B734" w14:textId="3236E04C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ACB5" w14:textId="721302B1" w:rsidR="00F358D3" w:rsidRPr="00F358D3" w:rsidRDefault="00F358D3" w:rsidP="009146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nsufficiently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1BCAA" w14:textId="75DE5370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0 (-2.76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F9483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E992F" w14:textId="5665A7C1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7 (-1.43, 0.27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C250D3D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E478FF5" w14:textId="3E0C4A43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 (-0.11, 0.01)</w:t>
            </w:r>
          </w:p>
        </w:tc>
      </w:tr>
      <w:tr w:rsidR="00F358D3" w:rsidRPr="00F358D3" w14:paraId="020082A3" w14:textId="1A6AADBB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ED3B" w14:textId="6D7315D2" w:rsidR="00F358D3" w:rsidRPr="00F358D3" w:rsidRDefault="00F358D3" w:rsidP="009146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hysically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3BB64" w14:textId="7FF3218B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3 (-3.95, 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8C997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78230" w14:textId="551ABD3C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8 (-3.43, -2.13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D7C8097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9979F00" w14:textId="289F9B67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 (-0.27, -0.18)</w:t>
            </w:r>
          </w:p>
        </w:tc>
      </w:tr>
      <w:tr w:rsidR="00F358D3" w:rsidRPr="00F358D3" w14:paraId="277B96C0" w14:textId="18BB8218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5944" w14:textId="2563E38E" w:rsidR="00914615" w:rsidRPr="00F358D3" w:rsidRDefault="00914615" w:rsidP="009146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F358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6C6E" w14:textId="62637EBD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5A9ED" w14:textId="77777777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CD80" w14:textId="024BA935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CD1AB8D" w14:textId="77777777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C7A83F2" w14:textId="77777777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58D3" w:rsidRPr="00F358D3" w14:paraId="71E65909" w14:textId="3324C1B7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0D8E" w14:textId="0EB216D5" w:rsidR="00F358D3" w:rsidRPr="00F358D3" w:rsidRDefault="00F358D3" w:rsidP="009146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SBs and physical activity patterns 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BED5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4BC28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4FE6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29BC894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4286B6A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358D3" w:rsidRPr="00F358D3" w14:paraId="5BBC03B9" w14:textId="3DAD847F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9E5D" w14:textId="44174705" w:rsidR="00F358D3" w:rsidRPr="00F358D3" w:rsidRDefault="00F358D3" w:rsidP="009146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 SSBs consumption group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F063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CD086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F9ED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23E4F34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4C0BE73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358D3" w:rsidRPr="00F358D3" w14:paraId="5971D5C8" w14:textId="3157121A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B8E1" w14:textId="1316ABDA" w:rsidR="00AE4B39" w:rsidRPr="00F358D3" w:rsidRDefault="00AE4B39" w:rsidP="00AE4B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n SSBs consumption and 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866E" w14:textId="4F767944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DD2A5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F5FB" w14:textId="27185EB6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592FA5D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3E7E" w14:textId="620E5CE3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F358D3" w:rsidRPr="00F358D3" w14:paraId="33954ACA" w14:textId="5E9059D0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3391" w14:textId="06530DA2" w:rsidR="00F358D3" w:rsidRPr="00F358D3" w:rsidRDefault="00F358D3" w:rsidP="009146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n SSBs consumption and insufficiently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288D" w14:textId="0A74FCBE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 (-2.30, 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4A528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E386D" w14:textId="47DDBE03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 (-2.30, 3.19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92C3E16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2D26C15" w14:textId="076F2873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 (-0.12, 0.09)</w:t>
            </w:r>
          </w:p>
        </w:tc>
      </w:tr>
      <w:tr w:rsidR="00F358D3" w:rsidRPr="00F358D3" w14:paraId="667DFD69" w14:textId="3D895492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0652" w14:textId="6E1C5E93" w:rsidR="00F358D3" w:rsidRPr="00F358D3" w:rsidRDefault="00F358D3" w:rsidP="009146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n SSBs consumption and physically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B831" w14:textId="54578960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3 (-5.27, 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122F7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701AF" w14:textId="6D738FDD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3 (-5.27, -0.98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5D9D2BE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87E30F1" w14:textId="17FF046A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 (-0.26, -0.07)</w:t>
            </w:r>
          </w:p>
        </w:tc>
      </w:tr>
      <w:tr w:rsidR="00F358D3" w:rsidRPr="00F358D3" w14:paraId="7774201C" w14:textId="7C286776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8F06" w14:textId="30431443" w:rsidR="00914615" w:rsidRPr="00F358D3" w:rsidRDefault="00914615" w:rsidP="009146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F358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7F8A" w14:textId="22A37DC0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FD156" w14:textId="77777777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A1FD" w14:textId="03055CCB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D284D1A" w14:textId="77777777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51618DF" w14:textId="77777777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58D3" w:rsidRPr="00F358D3" w14:paraId="343DD34E" w14:textId="2BC4F85B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C0FE" w14:textId="77777777" w:rsidR="00F358D3" w:rsidRPr="00F358D3" w:rsidRDefault="00F358D3" w:rsidP="009146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derate SSBs consump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837C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A1254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6CF5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3EAE6DE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E7890A1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358D3" w:rsidRPr="00F358D3" w14:paraId="4CD0BD2C" w14:textId="32513499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1D8B" w14:textId="77777777" w:rsidR="00AE4B39" w:rsidRPr="00F358D3" w:rsidRDefault="00AE4B39" w:rsidP="00AE4B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oderate SSBs consumption and 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3EE8" w14:textId="57E4CF8D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C02DB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445C" w14:textId="3F4CF4B3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9C82928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AFB0" w14:textId="09199BA9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F358D3" w:rsidRPr="00F358D3" w14:paraId="1B3F82C1" w14:textId="086FF88A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1F3E" w14:textId="77777777" w:rsidR="00F358D3" w:rsidRPr="00F358D3" w:rsidRDefault="00F358D3" w:rsidP="009146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oderate SSBs consumption and insufficiently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4CB2A" w14:textId="34BFA382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7 (-4.36, 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2F58E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D7A07" w14:textId="714BF176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 (-2.07, -0.0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64E8FC1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A9E7483" w14:textId="03C74914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 (-0.13, 0.00)</w:t>
            </w:r>
          </w:p>
        </w:tc>
      </w:tr>
      <w:tr w:rsidR="00F358D3" w:rsidRPr="00F358D3" w14:paraId="679CB4EE" w14:textId="3BE8B023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DD68" w14:textId="77777777" w:rsidR="00F358D3" w:rsidRPr="00F358D3" w:rsidRDefault="00F358D3" w:rsidP="009146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oderate SSBs consumption and physically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F7EF" w14:textId="2272636F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6 (-5.26, 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E4DD6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F581F" w14:textId="1A7199B8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 (-2.08, -0.5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3279FEF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8BA13CA" w14:textId="1C96F565" w:rsidR="00F358D3" w:rsidRPr="00F358D3" w:rsidRDefault="00F358D3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 (-0.23, -0.12)</w:t>
            </w:r>
          </w:p>
        </w:tc>
      </w:tr>
      <w:tr w:rsidR="00F358D3" w:rsidRPr="00F358D3" w14:paraId="075DBDBE" w14:textId="45962DDC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042D" w14:textId="77777777" w:rsidR="00914615" w:rsidRPr="00F358D3" w:rsidRDefault="00914615" w:rsidP="009146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F358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F38A" w14:textId="3DA1BD53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DA9A9" w14:textId="77777777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8F87" w14:textId="73DD0A66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B3C61BB" w14:textId="77777777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D6A25F8" w14:textId="77777777" w:rsidR="00914615" w:rsidRPr="00F358D3" w:rsidRDefault="00914615" w:rsidP="009146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58D3" w:rsidRPr="00F358D3" w14:paraId="78F436DC" w14:textId="5C3F54CA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D367" w14:textId="77777777" w:rsidR="00F358D3" w:rsidRPr="00F358D3" w:rsidRDefault="00F358D3" w:rsidP="009146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eavy SSBs consump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196F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8A16C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4B20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E98AFCF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4A49DFB" w14:textId="77777777" w:rsidR="00F358D3" w:rsidRPr="00F358D3" w:rsidRDefault="00F358D3" w:rsidP="009146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358D3" w:rsidRPr="00F358D3" w14:paraId="137F88FA" w14:textId="3A4D5C6F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A02A" w14:textId="77777777" w:rsidR="00AE4B39" w:rsidRPr="00F358D3" w:rsidRDefault="00AE4B39" w:rsidP="00AE4B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eavy SSBs consumption and 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4A0A" w14:textId="2DEEF6CC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F5938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8F4A" w14:textId="4F27B9D4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E0171D0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D548" w14:textId="069C23FC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F358D3" w:rsidRPr="00F358D3" w14:paraId="13417090" w14:textId="5A060585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A1E2" w14:textId="77777777" w:rsidR="00F358D3" w:rsidRPr="00F358D3" w:rsidRDefault="00F358D3" w:rsidP="00AE4B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eavy SSBs consumption and insufficiently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98FCD" w14:textId="6FD8D47C" w:rsidR="00F358D3" w:rsidRPr="00F358D3" w:rsidRDefault="00F358D3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 (-6.91, 7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EA142" w14:textId="77777777" w:rsidR="00F358D3" w:rsidRPr="00F358D3" w:rsidRDefault="00F358D3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F91E7" w14:textId="14047F5B" w:rsidR="00F358D3" w:rsidRPr="00F358D3" w:rsidRDefault="00F358D3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-2.86, 4.60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CEEBE8F" w14:textId="77777777" w:rsidR="00F358D3" w:rsidRPr="00F358D3" w:rsidRDefault="00F358D3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40E9B68" w14:textId="27F0D29A" w:rsidR="00F358D3" w:rsidRPr="00F358D3" w:rsidRDefault="00F358D3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 (-0.33, 0.27)</w:t>
            </w:r>
          </w:p>
        </w:tc>
      </w:tr>
      <w:tr w:rsidR="00F358D3" w:rsidRPr="00F358D3" w14:paraId="3E4F3960" w14:textId="2F6CA153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117D" w14:textId="77777777" w:rsidR="00F358D3" w:rsidRPr="00F358D3" w:rsidRDefault="00F358D3" w:rsidP="00AE4B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eavy SSBs consumption and physically 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41CFA" w14:textId="28E2A6AF" w:rsidR="00F358D3" w:rsidRPr="00F358D3" w:rsidRDefault="00F358D3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 (-6.13, 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85818" w14:textId="77777777" w:rsidR="00F358D3" w:rsidRPr="00F358D3" w:rsidRDefault="00F358D3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57EB" w14:textId="0F89CDAC" w:rsidR="00F358D3" w:rsidRPr="00F358D3" w:rsidRDefault="00F358D3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 (-2.13, 3.24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D265EFD" w14:textId="77777777" w:rsidR="00F358D3" w:rsidRPr="00F358D3" w:rsidRDefault="00F358D3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575BDFF" w14:textId="49A265C1" w:rsidR="00F358D3" w:rsidRPr="00F358D3" w:rsidRDefault="00F358D3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 (-0.31, 0.04)</w:t>
            </w:r>
          </w:p>
        </w:tc>
      </w:tr>
      <w:tr w:rsidR="00F358D3" w:rsidRPr="00F358D3" w14:paraId="5ECF2DD8" w14:textId="4106DF77" w:rsidTr="00B50B0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8EBCD" w14:textId="77777777" w:rsidR="00AE4B39" w:rsidRPr="00F358D3" w:rsidRDefault="00AE4B39" w:rsidP="00AE4B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F358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AB55E" w14:textId="58B1B892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ECC333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93A8B" w14:textId="687B88D1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55077C" w14:textId="77777777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B7AD93" w14:textId="6BA5979C" w:rsidR="00AE4B39" w:rsidRPr="00F358D3" w:rsidRDefault="00AE4B39" w:rsidP="00AE4B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AE4B39" w:rsidRPr="00F358D3" w14:paraId="2B937486" w14:textId="048AB5F9" w:rsidTr="00AE4B39">
        <w:trPr>
          <w:trHeight w:val="1272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73D591" w14:textId="04499D28" w:rsidR="00AE4B39" w:rsidRPr="00F358D3" w:rsidRDefault="00AE4B39" w:rsidP="00AE4B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proofErr w:type="gramStart"/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djusted for age, gender, race or ethnicity, marital status, PIR, education level, drinking status, smoking status, sedentary behavior time, sleep duration, physical activity, and energy intake (kcal). 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djusted for age, gender, race or ethnicity, marital status, PIR, education level, drinking status, smoking status, sedentary behavior time, sleep duration, SSBs, and energy intake (kcal). 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djusted for age, gender, race or ethnicity, marital status, PIR, education level, drinking status, smoking status, sedentary behavior time, sleep duration, and energy intake (kcal).</w:t>
            </w:r>
            <w:r w:rsidRPr="00F358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Abbreviations: BFP, Body fat percentage; PIR = Poverty income ratio; SSBs=Sugar-sweetened beverages; WWI, Weight-adjusted waist index.</w:t>
            </w:r>
          </w:p>
        </w:tc>
      </w:tr>
    </w:tbl>
    <w:p w14:paraId="63827187" w14:textId="77777777" w:rsidR="00731AAE" w:rsidRPr="005C1D57" w:rsidRDefault="00731AAE" w:rsidP="00914615">
      <w:pPr>
        <w:rPr>
          <w:rFonts w:ascii="Times New Roman" w:hAnsi="Times New Roman" w:cs="Times New Roman"/>
          <w:szCs w:val="21"/>
        </w:rPr>
      </w:pPr>
    </w:p>
    <w:sectPr w:rsidR="00731AAE" w:rsidRPr="005C1D57" w:rsidSect="00710E8D">
      <w:pgSz w:w="17010" w:h="14742" w:orient="landscape" w:code="9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4593FE" w14:textId="77777777" w:rsidR="005705A1" w:rsidRDefault="005705A1" w:rsidP="0055161A">
      <w:pPr>
        <w:rPr>
          <w:rFonts w:hint="eastAsia"/>
        </w:rPr>
      </w:pPr>
      <w:r>
        <w:separator/>
      </w:r>
    </w:p>
  </w:endnote>
  <w:endnote w:type="continuationSeparator" w:id="0">
    <w:p w14:paraId="0B7D6764" w14:textId="77777777" w:rsidR="005705A1" w:rsidRDefault="005705A1" w:rsidP="0055161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65339803"/>
      <w:docPartObj>
        <w:docPartGallery w:val="Page Numbers (Bottom of Page)"/>
        <w:docPartUnique/>
      </w:docPartObj>
    </w:sdtPr>
    <w:sdtContent>
      <w:p w14:paraId="1482D834" w14:textId="57747154" w:rsidR="00EA3DEF" w:rsidRDefault="00EA3DEF">
        <w:pPr>
          <w:pStyle w:val="a5"/>
          <w:jc w:val="center"/>
          <w:rPr>
            <w:rFonts w:hint="eastAsia"/>
          </w:rPr>
        </w:pPr>
        <w:r w:rsidRPr="00EA3DE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A3DEF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A3DE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A3DEF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EA3DE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38D6373" w14:textId="77777777" w:rsidR="00EA3DEF" w:rsidRDefault="00EA3DEF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9FACE0" w14:textId="77777777" w:rsidR="005705A1" w:rsidRDefault="005705A1" w:rsidP="0055161A">
      <w:pPr>
        <w:rPr>
          <w:rFonts w:hint="eastAsia"/>
        </w:rPr>
      </w:pPr>
      <w:r>
        <w:separator/>
      </w:r>
    </w:p>
  </w:footnote>
  <w:footnote w:type="continuationSeparator" w:id="0">
    <w:p w14:paraId="66341169" w14:textId="77777777" w:rsidR="005705A1" w:rsidRDefault="005705A1" w:rsidP="0055161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140"/>
    <w:rsid w:val="00000AA2"/>
    <w:rsid w:val="00002C11"/>
    <w:rsid w:val="00007020"/>
    <w:rsid w:val="000079CF"/>
    <w:rsid w:val="0001726A"/>
    <w:rsid w:val="000252D9"/>
    <w:rsid w:val="0003691D"/>
    <w:rsid w:val="00041813"/>
    <w:rsid w:val="000442FF"/>
    <w:rsid w:val="00052FDB"/>
    <w:rsid w:val="000607C4"/>
    <w:rsid w:val="0006481A"/>
    <w:rsid w:val="00064CBD"/>
    <w:rsid w:val="000812A2"/>
    <w:rsid w:val="00095AE2"/>
    <w:rsid w:val="0009798F"/>
    <w:rsid w:val="000A118E"/>
    <w:rsid w:val="000A4630"/>
    <w:rsid w:val="000C328A"/>
    <w:rsid w:val="000C32FE"/>
    <w:rsid w:val="000C6833"/>
    <w:rsid w:val="000C7ECA"/>
    <w:rsid w:val="000D3761"/>
    <w:rsid w:val="000E0C37"/>
    <w:rsid w:val="000E3EDE"/>
    <w:rsid w:val="000E5296"/>
    <w:rsid w:val="000E70A6"/>
    <w:rsid w:val="00100011"/>
    <w:rsid w:val="00100CDA"/>
    <w:rsid w:val="00110105"/>
    <w:rsid w:val="001105D6"/>
    <w:rsid w:val="00111FF1"/>
    <w:rsid w:val="00115556"/>
    <w:rsid w:val="00116260"/>
    <w:rsid w:val="00127BD1"/>
    <w:rsid w:val="00135D9E"/>
    <w:rsid w:val="00136ECA"/>
    <w:rsid w:val="001373C9"/>
    <w:rsid w:val="00140EC1"/>
    <w:rsid w:val="0014385D"/>
    <w:rsid w:val="00144A38"/>
    <w:rsid w:val="0015125F"/>
    <w:rsid w:val="00152309"/>
    <w:rsid w:val="00152DB7"/>
    <w:rsid w:val="00156DA9"/>
    <w:rsid w:val="0016462A"/>
    <w:rsid w:val="0017156C"/>
    <w:rsid w:val="0017434D"/>
    <w:rsid w:val="00177372"/>
    <w:rsid w:val="00177504"/>
    <w:rsid w:val="001844EF"/>
    <w:rsid w:val="00191458"/>
    <w:rsid w:val="001A7E4E"/>
    <w:rsid w:val="001C15EA"/>
    <w:rsid w:val="001C357B"/>
    <w:rsid w:val="001C623A"/>
    <w:rsid w:val="001C6647"/>
    <w:rsid w:val="001C74CB"/>
    <w:rsid w:val="001D34BF"/>
    <w:rsid w:val="001D7E1D"/>
    <w:rsid w:val="001D7E49"/>
    <w:rsid w:val="001E39D8"/>
    <w:rsid w:val="001E4267"/>
    <w:rsid w:val="001E7469"/>
    <w:rsid w:val="001F6FFF"/>
    <w:rsid w:val="00201F15"/>
    <w:rsid w:val="00202909"/>
    <w:rsid w:val="00210C61"/>
    <w:rsid w:val="00212AB0"/>
    <w:rsid w:val="00213B34"/>
    <w:rsid w:val="00234078"/>
    <w:rsid w:val="00240485"/>
    <w:rsid w:val="00253770"/>
    <w:rsid w:val="0025743F"/>
    <w:rsid w:val="0026068F"/>
    <w:rsid w:val="002607E9"/>
    <w:rsid w:val="00270881"/>
    <w:rsid w:val="00276536"/>
    <w:rsid w:val="002767C2"/>
    <w:rsid w:val="00276A85"/>
    <w:rsid w:val="00282165"/>
    <w:rsid w:val="00287965"/>
    <w:rsid w:val="00287BF3"/>
    <w:rsid w:val="00292873"/>
    <w:rsid w:val="002929EC"/>
    <w:rsid w:val="002A3CCE"/>
    <w:rsid w:val="002B4F84"/>
    <w:rsid w:val="002B6357"/>
    <w:rsid w:val="002C4555"/>
    <w:rsid w:val="002C5C70"/>
    <w:rsid w:val="002D105B"/>
    <w:rsid w:val="002D20F4"/>
    <w:rsid w:val="002D5A28"/>
    <w:rsid w:val="002D6BBB"/>
    <w:rsid w:val="002F1DF0"/>
    <w:rsid w:val="002F325A"/>
    <w:rsid w:val="0030057B"/>
    <w:rsid w:val="003014DA"/>
    <w:rsid w:val="00303657"/>
    <w:rsid w:val="003055D4"/>
    <w:rsid w:val="00322DDF"/>
    <w:rsid w:val="003264D9"/>
    <w:rsid w:val="00327FD9"/>
    <w:rsid w:val="00346451"/>
    <w:rsid w:val="00346D3F"/>
    <w:rsid w:val="00352DA3"/>
    <w:rsid w:val="00356EC1"/>
    <w:rsid w:val="00357BBE"/>
    <w:rsid w:val="0036573E"/>
    <w:rsid w:val="00365FC4"/>
    <w:rsid w:val="00374452"/>
    <w:rsid w:val="00383CFC"/>
    <w:rsid w:val="00386178"/>
    <w:rsid w:val="00387B96"/>
    <w:rsid w:val="0039170D"/>
    <w:rsid w:val="003928D9"/>
    <w:rsid w:val="003948DC"/>
    <w:rsid w:val="003A3F2A"/>
    <w:rsid w:val="003B1CBC"/>
    <w:rsid w:val="003B60C6"/>
    <w:rsid w:val="003B62E9"/>
    <w:rsid w:val="003C4A82"/>
    <w:rsid w:val="003C4D41"/>
    <w:rsid w:val="003C5F55"/>
    <w:rsid w:val="003D2938"/>
    <w:rsid w:val="003D35EE"/>
    <w:rsid w:val="003D3801"/>
    <w:rsid w:val="003D57B7"/>
    <w:rsid w:val="003D7F98"/>
    <w:rsid w:val="003E6305"/>
    <w:rsid w:val="003F05B5"/>
    <w:rsid w:val="00405E5A"/>
    <w:rsid w:val="004135C0"/>
    <w:rsid w:val="0041596C"/>
    <w:rsid w:val="0041760A"/>
    <w:rsid w:val="00420924"/>
    <w:rsid w:val="0042337C"/>
    <w:rsid w:val="0042647D"/>
    <w:rsid w:val="00432CEF"/>
    <w:rsid w:val="00444684"/>
    <w:rsid w:val="00444B45"/>
    <w:rsid w:val="00445862"/>
    <w:rsid w:val="00446FB5"/>
    <w:rsid w:val="004470E2"/>
    <w:rsid w:val="0045547F"/>
    <w:rsid w:val="004608B4"/>
    <w:rsid w:val="00462750"/>
    <w:rsid w:val="00462927"/>
    <w:rsid w:val="00464697"/>
    <w:rsid w:val="00467541"/>
    <w:rsid w:val="004803DF"/>
    <w:rsid w:val="00486271"/>
    <w:rsid w:val="00487B10"/>
    <w:rsid w:val="004903D8"/>
    <w:rsid w:val="004944F2"/>
    <w:rsid w:val="004956D4"/>
    <w:rsid w:val="004A1635"/>
    <w:rsid w:val="004A70A0"/>
    <w:rsid w:val="004B06FB"/>
    <w:rsid w:val="004B25F2"/>
    <w:rsid w:val="004C2B0F"/>
    <w:rsid w:val="004C42E6"/>
    <w:rsid w:val="004D025B"/>
    <w:rsid w:val="004D7FB3"/>
    <w:rsid w:val="004F4452"/>
    <w:rsid w:val="0050215C"/>
    <w:rsid w:val="00504505"/>
    <w:rsid w:val="00507C12"/>
    <w:rsid w:val="005167EB"/>
    <w:rsid w:val="005219D7"/>
    <w:rsid w:val="0052241F"/>
    <w:rsid w:val="005252B0"/>
    <w:rsid w:val="005254A3"/>
    <w:rsid w:val="00526F2B"/>
    <w:rsid w:val="00532B7C"/>
    <w:rsid w:val="00536ACD"/>
    <w:rsid w:val="00546D77"/>
    <w:rsid w:val="0055161A"/>
    <w:rsid w:val="00555906"/>
    <w:rsid w:val="0056276E"/>
    <w:rsid w:val="00562997"/>
    <w:rsid w:val="00567E83"/>
    <w:rsid w:val="005705A1"/>
    <w:rsid w:val="00571656"/>
    <w:rsid w:val="005760EA"/>
    <w:rsid w:val="005911D4"/>
    <w:rsid w:val="00591F1F"/>
    <w:rsid w:val="005A489A"/>
    <w:rsid w:val="005B4462"/>
    <w:rsid w:val="005B45C9"/>
    <w:rsid w:val="005B5AA5"/>
    <w:rsid w:val="005B6AAC"/>
    <w:rsid w:val="005B7768"/>
    <w:rsid w:val="005C4D92"/>
    <w:rsid w:val="005D150E"/>
    <w:rsid w:val="005D35D3"/>
    <w:rsid w:val="005D7D09"/>
    <w:rsid w:val="005E4ABC"/>
    <w:rsid w:val="005E5CA6"/>
    <w:rsid w:val="005F021F"/>
    <w:rsid w:val="005F2A96"/>
    <w:rsid w:val="00602809"/>
    <w:rsid w:val="00604AAC"/>
    <w:rsid w:val="006060AC"/>
    <w:rsid w:val="0061227C"/>
    <w:rsid w:val="006141B5"/>
    <w:rsid w:val="00615323"/>
    <w:rsid w:val="00620298"/>
    <w:rsid w:val="00625277"/>
    <w:rsid w:val="0062750B"/>
    <w:rsid w:val="006436C3"/>
    <w:rsid w:val="00645A3A"/>
    <w:rsid w:val="0065082B"/>
    <w:rsid w:val="00655089"/>
    <w:rsid w:val="00657849"/>
    <w:rsid w:val="00662A58"/>
    <w:rsid w:val="00667938"/>
    <w:rsid w:val="00670776"/>
    <w:rsid w:val="00680EB3"/>
    <w:rsid w:val="0068267B"/>
    <w:rsid w:val="00685EFC"/>
    <w:rsid w:val="00691041"/>
    <w:rsid w:val="00692960"/>
    <w:rsid w:val="0069326C"/>
    <w:rsid w:val="006A13A9"/>
    <w:rsid w:val="006A4D02"/>
    <w:rsid w:val="006A5AE1"/>
    <w:rsid w:val="006B1551"/>
    <w:rsid w:val="006B3375"/>
    <w:rsid w:val="006C2007"/>
    <w:rsid w:val="006C2D44"/>
    <w:rsid w:val="006C4AA6"/>
    <w:rsid w:val="006D148E"/>
    <w:rsid w:val="006E31CA"/>
    <w:rsid w:val="006F7CDD"/>
    <w:rsid w:val="007073ED"/>
    <w:rsid w:val="00710E8D"/>
    <w:rsid w:val="0071162A"/>
    <w:rsid w:val="00717693"/>
    <w:rsid w:val="007216D7"/>
    <w:rsid w:val="00731AAE"/>
    <w:rsid w:val="007330BE"/>
    <w:rsid w:val="00736F38"/>
    <w:rsid w:val="007403C8"/>
    <w:rsid w:val="007405E9"/>
    <w:rsid w:val="00746F9B"/>
    <w:rsid w:val="007521A2"/>
    <w:rsid w:val="0076355A"/>
    <w:rsid w:val="00765905"/>
    <w:rsid w:val="00766AA8"/>
    <w:rsid w:val="0077325A"/>
    <w:rsid w:val="00774CA5"/>
    <w:rsid w:val="007768FA"/>
    <w:rsid w:val="00782F55"/>
    <w:rsid w:val="007873CF"/>
    <w:rsid w:val="007943CE"/>
    <w:rsid w:val="007A0492"/>
    <w:rsid w:val="007A759C"/>
    <w:rsid w:val="007C4830"/>
    <w:rsid w:val="007C6587"/>
    <w:rsid w:val="007C7415"/>
    <w:rsid w:val="007E0AA3"/>
    <w:rsid w:val="007E13FD"/>
    <w:rsid w:val="007E4C92"/>
    <w:rsid w:val="007F0609"/>
    <w:rsid w:val="007F0D31"/>
    <w:rsid w:val="007F0D50"/>
    <w:rsid w:val="007F12C2"/>
    <w:rsid w:val="007F1697"/>
    <w:rsid w:val="007F620D"/>
    <w:rsid w:val="0081004A"/>
    <w:rsid w:val="008109A8"/>
    <w:rsid w:val="008114A4"/>
    <w:rsid w:val="00814BB6"/>
    <w:rsid w:val="00824DE3"/>
    <w:rsid w:val="00833F25"/>
    <w:rsid w:val="008373D2"/>
    <w:rsid w:val="00843EFF"/>
    <w:rsid w:val="0084497F"/>
    <w:rsid w:val="00846545"/>
    <w:rsid w:val="00847140"/>
    <w:rsid w:val="00873000"/>
    <w:rsid w:val="00874E31"/>
    <w:rsid w:val="0087579F"/>
    <w:rsid w:val="0087603D"/>
    <w:rsid w:val="008818CC"/>
    <w:rsid w:val="008839B0"/>
    <w:rsid w:val="00884B94"/>
    <w:rsid w:val="00885F4C"/>
    <w:rsid w:val="00886384"/>
    <w:rsid w:val="00890B58"/>
    <w:rsid w:val="00890D0E"/>
    <w:rsid w:val="008912E2"/>
    <w:rsid w:val="008A2D43"/>
    <w:rsid w:val="008A713D"/>
    <w:rsid w:val="008B410A"/>
    <w:rsid w:val="008B7A1A"/>
    <w:rsid w:val="008C48CE"/>
    <w:rsid w:val="008C522E"/>
    <w:rsid w:val="008C5A8B"/>
    <w:rsid w:val="008C5F59"/>
    <w:rsid w:val="008D6BFA"/>
    <w:rsid w:val="008E5F01"/>
    <w:rsid w:val="008F2945"/>
    <w:rsid w:val="008F3821"/>
    <w:rsid w:val="008F44E6"/>
    <w:rsid w:val="008F7699"/>
    <w:rsid w:val="00900FD0"/>
    <w:rsid w:val="009017F5"/>
    <w:rsid w:val="00901BFF"/>
    <w:rsid w:val="00914615"/>
    <w:rsid w:val="00915C70"/>
    <w:rsid w:val="009249E9"/>
    <w:rsid w:val="00924F73"/>
    <w:rsid w:val="0092582B"/>
    <w:rsid w:val="009306C6"/>
    <w:rsid w:val="00942FAF"/>
    <w:rsid w:val="009618CF"/>
    <w:rsid w:val="009623AD"/>
    <w:rsid w:val="00964C16"/>
    <w:rsid w:val="00975877"/>
    <w:rsid w:val="00980617"/>
    <w:rsid w:val="00983A29"/>
    <w:rsid w:val="00987212"/>
    <w:rsid w:val="009A09A9"/>
    <w:rsid w:val="009A5263"/>
    <w:rsid w:val="009A6CDF"/>
    <w:rsid w:val="009B0DC8"/>
    <w:rsid w:val="009C678B"/>
    <w:rsid w:val="009C6C05"/>
    <w:rsid w:val="009D1CFC"/>
    <w:rsid w:val="009D26A4"/>
    <w:rsid w:val="009D407D"/>
    <w:rsid w:val="009E121C"/>
    <w:rsid w:val="009E1456"/>
    <w:rsid w:val="009E23E6"/>
    <w:rsid w:val="009E2886"/>
    <w:rsid w:val="009F3E56"/>
    <w:rsid w:val="009F6FE4"/>
    <w:rsid w:val="00A00D4D"/>
    <w:rsid w:val="00A06CC9"/>
    <w:rsid w:val="00A0725D"/>
    <w:rsid w:val="00A13FB3"/>
    <w:rsid w:val="00A2239F"/>
    <w:rsid w:val="00A23506"/>
    <w:rsid w:val="00A26CFF"/>
    <w:rsid w:val="00A30FA2"/>
    <w:rsid w:val="00A40790"/>
    <w:rsid w:val="00A441B5"/>
    <w:rsid w:val="00A5058C"/>
    <w:rsid w:val="00A636F9"/>
    <w:rsid w:val="00A648A9"/>
    <w:rsid w:val="00A719D0"/>
    <w:rsid w:val="00A75AD2"/>
    <w:rsid w:val="00A81334"/>
    <w:rsid w:val="00A8523A"/>
    <w:rsid w:val="00A864E1"/>
    <w:rsid w:val="00A9008F"/>
    <w:rsid w:val="00A92DE2"/>
    <w:rsid w:val="00A9400D"/>
    <w:rsid w:val="00A97249"/>
    <w:rsid w:val="00AC3804"/>
    <w:rsid w:val="00AC5CF4"/>
    <w:rsid w:val="00AD0E8C"/>
    <w:rsid w:val="00AD2BC5"/>
    <w:rsid w:val="00AD4E47"/>
    <w:rsid w:val="00AD6790"/>
    <w:rsid w:val="00AE2343"/>
    <w:rsid w:val="00AE4B39"/>
    <w:rsid w:val="00AE7877"/>
    <w:rsid w:val="00AF2124"/>
    <w:rsid w:val="00AF4493"/>
    <w:rsid w:val="00B07CE8"/>
    <w:rsid w:val="00B145D0"/>
    <w:rsid w:val="00B21D26"/>
    <w:rsid w:val="00B227F0"/>
    <w:rsid w:val="00B37B1B"/>
    <w:rsid w:val="00B443C4"/>
    <w:rsid w:val="00B44AD3"/>
    <w:rsid w:val="00B50B0A"/>
    <w:rsid w:val="00B6308C"/>
    <w:rsid w:val="00B6553C"/>
    <w:rsid w:val="00B70BA3"/>
    <w:rsid w:val="00B7118A"/>
    <w:rsid w:val="00B71B9C"/>
    <w:rsid w:val="00B75B48"/>
    <w:rsid w:val="00B8450F"/>
    <w:rsid w:val="00B9105C"/>
    <w:rsid w:val="00BB249A"/>
    <w:rsid w:val="00BB24E5"/>
    <w:rsid w:val="00BB2A8E"/>
    <w:rsid w:val="00BE4B1F"/>
    <w:rsid w:val="00BE5B63"/>
    <w:rsid w:val="00BF2E85"/>
    <w:rsid w:val="00BF599E"/>
    <w:rsid w:val="00BF6060"/>
    <w:rsid w:val="00BF6736"/>
    <w:rsid w:val="00C011A5"/>
    <w:rsid w:val="00C04D49"/>
    <w:rsid w:val="00C11BC3"/>
    <w:rsid w:val="00C11BF0"/>
    <w:rsid w:val="00C15766"/>
    <w:rsid w:val="00C163F3"/>
    <w:rsid w:val="00C2035F"/>
    <w:rsid w:val="00C20C75"/>
    <w:rsid w:val="00C21043"/>
    <w:rsid w:val="00C21452"/>
    <w:rsid w:val="00C23B4A"/>
    <w:rsid w:val="00C23FEE"/>
    <w:rsid w:val="00C30F4D"/>
    <w:rsid w:val="00C339FB"/>
    <w:rsid w:val="00C36F65"/>
    <w:rsid w:val="00C40C68"/>
    <w:rsid w:val="00C42D71"/>
    <w:rsid w:val="00C42E8F"/>
    <w:rsid w:val="00C431F6"/>
    <w:rsid w:val="00C63D90"/>
    <w:rsid w:val="00C64D31"/>
    <w:rsid w:val="00C678FA"/>
    <w:rsid w:val="00C728DB"/>
    <w:rsid w:val="00C74385"/>
    <w:rsid w:val="00C802A4"/>
    <w:rsid w:val="00C906BE"/>
    <w:rsid w:val="00C911E5"/>
    <w:rsid w:val="00CA6384"/>
    <w:rsid w:val="00CB6612"/>
    <w:rsid w:val="00CB6C9C"/>
    <w:rsid w:val="00CC4AAA"/>
    <w:rsid w:val="00CD0A13"/>
    <w:rsid w:val="00CD7A84"/>
    <w:rsid w:val="00CE226F"/>
    <w:rsid w:val="00CE3F7F"/>
    <w:rsid w:val="00CF2838"/>
    <w:rsid w:val="00CF3897"/>
    <w:rsid w:val="00CF72A5"/>
    <w:rsid w:val="00D00770"/>
    <w:rsid w:val="00D046C6"/>
    <w:rsid w:val="00D04A23"/>
    <w:rsid w:val="00D35496"/>
    <w:rsid w:val="00D36055"/>
    <w:rsid w:val="00D43A2F"/>
    <w:rsid w:val="00D56FFA"/>
    <w:rsid w:val="00D726AA"/>
    <w:rsid w:val="00D741E6"/>
    <w:rsid w:val="00D76736"/>
    <w:rsid w:val="00D77A78"/>
    <w:rsid w:val="00D8086E"/>
    <w:rsid w:val="00D9631B"/>
    <w:rsid w:val="00DA6B89"/>
    <w:rsid w:val="00DB0B14"/>
    <w:rsid w:val="00DB179B"/>
    <w:rsid w:val="00DB1B47"/>
    <w:rsid w:val="00DB74BC"/>
    <w:rsid w:val="00DC1510"/>
    <w:rsid w:val="00DD0046"/>
    <w:rsid w:val="00DD015B"/>
    <w:rsid w:val="00DD3C3C"/>
    <w:rsid w:val="00DD6179"/>
    <w:rsid w:val="00DE5402"/>
    <w:rsid w:val="00DE6BC3"/>
    <w:rsid w:val="00DF310D"/>
    <w:rsid w:val="00DF3D76"/>
    <w:rsid w:val="00E03FED"/>
    <w:rsid w:val="00E04E33"/>
    <w:rsid w:val="00E069EF"/>
    <w:rsid w:val="00E22575"/>
    <w:rsid w:val="00E22787"/>
    <w:rsid w:val="00E34BD2"/>
    <w:rsid w:val="00E418DA"/>
    <w:rsid w:val="00E527D0"/>
    <w:rsid w:val="00E52AAF"/>
    <w:rsid w:val="00E53B73"/>
    <w:rsid w:val="00E555C8"/>
    <w:rsid w:val="00E55717"/>
    <w:rsid w:val="00E55EE1"/>
    <w:rsid w:val="00E5756D"/>
    <w:rsid w:val="00E60A9F"/>
    <w:rsid w:val="00E63796"/>
    <w:rsid w:val="00E66840"/>
    <w:rsid w:val="00E75FE6"/>
    <w:rsid w:val="00E86E67"/>
    <w:rsid w:val="00EA198E"/>
    <w:rsid w:val="00EA2044"/>
    <w:rsid w:val="00EA3DEF"/>
    <w:rsid w:val="00EB383D"/>
    <w:rsid w:val="00EC0DB7"/>
    <w:rsid w:val="00EC4DC1"/>
    <w:rsid w:val="00ED58FE"/>
    <w:rsid w:val="00EE6B84"/>
    <w:rsid w:val="00F20A9E"/>
    <w:rsid w:val="00F267E7"/>
    <w:rsid w:val="00F358D3"/>
    <w:rsid w:val="00F36DC5"/>
    <w:rsid w:val="00F404E3"/>
    <w:rsid w:val="00F4728F"/>
    <w:rsid w:val="00F60147"/>
    <w:rsid w:val="00F61B81"/>
    <w:rsid w:val="00F76FD1"/>
    <w:rsid w:val="00F83D0A"/>
    <w:rsid w:val="00F841AA"/>
    <w:rsid w:val="00F8491C"/>
    <w:rsid w:val="00F91985"/>
    <w:rsid w:val="00F922E7"/>
    <w:rsid w:val="00F94F26"/>
    <w:rsid w:val="00F97A13"/>
    <w:rsid w:val="00FA50CF"/>
    <w:rsid w:val="00FB5892"/>
    <w:rsid w:val="00FB783B"/>
    <w:rsid w:val="00FC0736"/>
    <w:rsid w:val="00FC393D"/>
    <w:rsid w:val="00FD15BF"/>
    <w:rsid w:val="00FD2AF3"/>
    <w:rsid w:val="00FD3675"/>
    <w:rsid w:val="00FD62F2"/>
    <w:rsid w:val="00FF2A65"/>
    <w:rsid w:val="00FF511B"/>
    <w:rsid w:val="00FF5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DCE3B"/>
  <w15:chartTrackingRefBased/>
  <w15:docId w15:val="{7CC4BA38-7403-4606-A3C5-D2A2B2596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350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16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16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16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161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23506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A23506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EA2044"/>
    <w:pPr>
      <w:tabs>
        <w:tab w:val="right" w:leader="dot" w:pos="8296"/>
      </w:tabs>
    </w:pPr>
    <w:rPr>
      <w:rFonts w:ascii="Times New Roman" w:hAnsi="Times New Roman" w:cs="Times New Roman"/>
      <w:b/>
      <w:bCs/>
      <w:noProof/>
    </w:rPr>
  </w:style>
  <w:style w:type="character" w:styleId="a7">
    <w:name w:val="Hyperlink"/>
    <w:basedOn w:val="a0"/>
    <w:uiPriority w:val="99"/>
    <w:unhideWhenUsed/>
    <w:rsid w:val="00A23506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C21452"/>
  </w:style>
  <w:style w:type="table" w:styleId="a9">
    <w:name w:val="Table Grid"/>
    <w:basedOn w:val="a1"/>
    <w:uiPriority w:val="59"/>
    <w:rsid w:val="00E527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Unresolved Mention"/>
    <w:basedOn w:val="a0"/>
    <w:uiPriority w:val="99"/>
    <w:semiHidden/>
    <w:unhideWhenUsed/>
    <w:rsid w:val="00DE54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37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gaosiyao@cs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0C005B-D7E0-480D-AE78-E9E019972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4</Words>
  <Characters>7434</Characters>
  <Application>Microsoft Office Word</Application>
  <DocSecurity>0</DocSecurity>
  <Lines>61</Lines>
  <Paragraphs>17</Paragraphs>
  <ScaleCrop>false</ScaleCrop>
  <Company/>
  <LinksUpToDate>false</LinksUpToDate>
  <CharactersWithSpaces>8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航 刘</dc:creator>
  <cp:keywords/>
  <dc:description/>
  <cp:lastModifiedBy>宇航 刘</cp:lastModifiedBy>
  <cp:revision>24</cp:revision>
  <dcterms:created xsi:type="dcterms:W3CDTF">2025-03-15T06:37:00Z</dcterms:created>
  <dcterms:modified xsi:type="dcterms:W3CDTF">2025-03-16T05:19:00Z</dcterms:modified>
</cp:coreProperties>
</file>